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42F3F" w14:textId="77777777" w:rsidR="00C2351D" w:rsidRPr="004764FA" w:rsidRDefault="00C2351D" w:rsidP="00C2351D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E57109">
        <w:rPr>
          <w:rFonts w:ascii="Arial" w:hAnsi="Arial" w:cs="Arial"/>
          <w:b/>
          <w:bCs/>
          <w:szCs w:val="24"/>
        </w:rPr>
        <w:t>Characterizing a Low-Density Neutrophil gene signature in acute and chronic infections and its impact on disease severity</w:t>
      </w:r>
    </w:p>
    <w:p w14:paraId="4033A2A0" w14:textId="7873EB41" w:rsidR="00177893" w:rsidRPr="00FE5B3A" w:rsidRDefault="00177893" w:rsidP="00177893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  <w:lang w:val="pt-BR"/>
        </w:rPr>
      </w:pPr>
      <w:r w:rsidRPr="00FE5B3A">
        <w:rPr>
          <w:rFonts w:ascii="Arial" w:hAnsi="Arial" w:cs="Arial"/>
          <w:color w:val="000000" w:themeColor="text1"/>
          <w:szCs w:val="24"/>
          <w:lang w:val="pt-BR"/>
        </w:rPr>
        <w:t>Matheus Aparecido de Toledo</w:t>
      </w:r>
      <w:r w:rsidRPr="00FE5B3A">
        <w:rPr>
          <w:rFonts w:ascii="Arial" w:hAnsi="Arial" w:cs="Arial"/>
          <w:color w:val="000000" w:themeColor="text1"/>
          <w:szCs w:val="24"/>
          <w:vertAlign w:val="superscript"/>
          <w:lang w:val="pt-BR"/>
        </w:rPr>
        <w:t>1†</w:t>
      </w:r>
      <w:r w:rsidRPr="00FE5B3A">
        <w:rPr>
          <w:rFonts w:ascii="Arial" w:hAnsi="Arial" w:cs="Arial"/>
          <w:color w:val="000000" w:themeColor="text1"/>
          <w:szCs w:val="24"/>
          <w:lang w:val="pt-BR"/>
        </w:rPr>
        <w:t>, João Victor Souza de Lima</w:t>
      </w:r>
      <w:r w:rsidRPr="00FE5B3A">
        <w:rPr>
          <w:rFonts w:ascii="Arial" w:hAnsi="Arial" w:cs="Arial"/>
          <w:color w:val="000000" w:themeColor="text1"/>
          <w:szCs w:val="24"/>
          <w:vertAlign w:val="superscript"/>
          <w:lang w:val="pt-BR"/>
        </w:rPr>
        <w:t>1†</w:t>
      </w:r>
      <w:r w:rsidRPr="00FE5B3A">
        <w:rPr>
          <w:rFonts w:ascii="Arial" w:hAnsi="Arial" w:cs="Arial"/>
          <w:color w:val="000000" w:themeColor="text1"/>
          <w:szCs w:val="24"/>
          <w:lang w:val="pt-BR"/>
        </w:rPr>
        <w:t>,</w:t>
      </w:r>
      <w:r w:rsidRPr="00FE5B3A">
        <w:rPr>
          <w:rFonts w:ascii="Arial" w:hAnsi="Arial" w:cs="Arial"/>
          <w:color w:val="000000" w:themeColor="text1"/>
          <w:szCs w:val="24"/>
          <w:vertAlign w:val="superscript"/>
          <w:lang w:val="pt-BR"/>
        </w:rPr>
        <w:t xml:space="preserve"> </w:t>
      </w:r>
      <w:r w:rsidR="00D6299B" w:rsidRPr="00FE5B3A">
        <w:rPr>
          <w:rFonts w:ascii="Arial" w:hAnsi="Arial" w:cs="Arial"/>
          <w:color w:val="000000" w:themeColor="text1"/>
          <w:szCs w:val="24"/>
          <w:lang w:val="pt-BR"/>
        </w:rPr>
        <w:t>Reinaldo Salomão</w:t>
      </w:r>
      <w:r w:rsidR="00D6299B" w:rsidRPr="00FE5B3A">
        <w:rPr>
          <w:rFonts w:ascii="Arial" w:hAnsi="Arial" w:cs="Arial"/>
          <w:color w:val="000000" w:themeColor="text1"/>
          <w:szCs w:val="24"/>
          <w:vertAlign w:val="superscript"/>
          <w:lang w:val="pt-BR"/>
        </w:rPr>
        <w:t>1*</w:t>
      </w:r>
      <w:r w:rsidR="00D6299B">
        <w:rPr>
          <w:rFonts w:ascii="Arial" w:hAnsi="Arial" w:cs="Arial"/>
          <w:color w:val="000000" w:themeColor="text1"/>
          <w:szCs w:val="24"/>
          <w:lang w:val="pt-BR"/>
        </w:rPr>
        <w:t xml:space="preserve">, </w:t>
      </w:r>
      <w:r w:rsidRPr="00FE5B3A">
        <w:rPr>
          <w:rFonts w:ascii="Arial" w:hAnsi="Arial" w:cs="Arial"/>
          <w:color w:val="000000" w:themeColor="text1"/>
          <w:szCs w:val="24"/>
          <w:lang w:val="pt-BR"/>
        </w:rPr>
        <w:t>Giuseppe G. F. Leite</w:t>
      </w:r>
      <w:r w:rsidRPr="00FE5B3A">
        <w:rPr>
          <w:rFonts w:ascii="Arial" w:hAnsi="Arial" w:cs="Arial"/>
          <w:color w:val="000000" w:themeColor="text1"/>
          <w:szCs w:val="24"/>
          <w:vertAlign w:val="superscript"/>
          <w:lang w:val="pt-BR"/>
        </w:rPr>
        <w:t>1*</w:t>
      </w:r>
    </w:p>
    <w:p w14:paraId="17F29EAE" w14:textId="77777777" w:rsidR="00177893" w:rsidRPr="00FE5B3A" w:rsidRDefault="00177893" w:rsidP="00177893">
      <w:pPr>
        <w:spacing w:before="240" w:line="480" w:lineRule="auto"/>
        <w:rPr>
          <w:rFonts w:ascii="Arial" w:hAnsi="Arial" w:cs="Arial"/>
          <w:b/>
          <w:color w:val="000000" w:themeColor="text1"/>
          <w:szCs w:val="24"/>
          <w:lang w:val="pt-BR"/>
        </w:rPr>
      </w:pPr>
      <w:r w:rsidRPr="00FE5B3A">
        <w:rPr>
          <w:rFonts w:ascii="Arial" w:hAnsi="Arial" w:cs="Arial"/>
          <w:color w:val="000000" w:themeColor="text1"/>
          <w:szCs w:val="24"/>
          <w:vertAlign w:val="superscript"/>
          <w:lang w:val="pt-BR"/>
        </w:rPr>
        <w:t xml:space="preserve">1 </w:t>
      </w:r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Division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of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Infectious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Diseases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,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Department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of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 Medicine, Escola Paulista de Medicina, Universidade Federal de São Paulo, São Paulo,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Brazil</w:t>
      </w:r>
      <w:proofErr w:type="spellEnd"/>
      <w:r w:rsidRPr="00FE5B3A">
        <w:rPr>
          <w:rFonts w:ascii="Arial" w:hAnsi="Arial" w:cs="Arial"/>
          <w:b/>
          <w:color w:val="000000" w:themeColor="text1"/>
          <w:szCs w:val="24"/>
          <w:lang w:val="pt-BR"/>
        </w:rPr>
        <w:t xml:space="preserve"> </w:t>
      </w:r>
    </w:p>
    <w:p w14:paraId="51BE48C9" w14:textId="77777777" w:rsidR="00177893" w:rsidRPr="00FE5B3A" w:rsidRDefault="00177893" w:rsidP="00177893">
      <w:pPr>
        <w:spacing w:before="240" w:line="480" w:lineRule="auto"/>
        <w:rPr>
          <w:rFonts w:ascii="Arial" w:hAnsi="Arial" w:cs="Arial"/>
          <w:bCs/>
          <w:color w:val="000000" w:themeColor="text1"/>
          <w:szCs w:val="24"/>
        </w:rPr>
      </w:pPr>
      <w:r w:rsidRPr="00FE5B3A">
        <w:rPr>
          <w:rFonts w:ascii="Arial" w:hAnsi="Arial" w:cs="Arial"/>
          <w:bCs/>
          <w:color w:val="000000" w:themeColor="text1"/>
          <w:szCs w:val="24"/>
          <w:vertAlign w:val="superscript"/>
        </w:rPr>
        <w:t xml:space="preserve">† </w:t>
      </w:r>
      <w:r w:rsidRPr="00FE5B3A">
        <w:rPr>
          <w:rFonts w:ascii="Arial" w:hAnsi="Arial" w:cs="Arial"/>
          <w:bCs/>
          <w:color w:val="000000" w:themeColor="text1"/>
          <w:szCs w:val="24"/>
        </w:rPr>
        <w:t>These authors contributed equally to this work</w:t>
      </w:r>
    </w:p>
    <w:p w14:paraId="0BFB1D1E" w14:textId="77777777" w:rsidR="00177893" w:rsidRPr="00FE5B3A" w:rsidRDefault="00177893" w:rsidP="00177893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4"/>
          <w:lang w:val="pt-BR"/>
        </w:rPr>
      </w:pPr>
      <w:r w:rsidRPr="00FE5B3A">
        <w:rPr>
          <w:rFonts w:ascii="Arial" w:hAnsi="Arial" w:cs="Arial"/>
          <w:b/>
          <w:color w:val="000000" w:themeColor="text1"/>
          <w:szCs w:val="24"/>
          <w:lang w:val="pt-BR"/>
        </w:rPr>
        <w:t xml:space="preserve">* </w:t>
      </w:r>
      <w:proofErr w:type="spellStart"/>
      <w:r w:rsidRPr="00FE5B3A">
        <w:rPr>
          <w:rFonts w:ascii="Arial" w:hAnsi="Arial" w:cs="Arial"/>
          <w:b/>
          <w:color w:val="000000" w:themeColor="text1"/>
          <w:szCs w:val="24"/>
          <w:lang w:val="pt-BR"/>
        </w:rPr>
        <w:t>Correspondence</w:t>
      </w:r>
      <w:proofErr w:type="spellEnd"/>
      <w:r w:rsidRPr="00FE5B3A">
        <w:rPr>
          <w:rFonts w:ascii="Arial" w:hAnsi="Arial" w:cs="Arial"/>
          <w:b/>
          <w:color w:val="000000" w:themeColor="text1"/>
          <w:szCs w:val="24"/>
          <w:lang w:val="pt-BR"/>
        </w:rPr>
        <w:t xml:space="preserve">: </w:t>
      </w:r>
    </w:p>
    <w:p w14:paraId="3B98B010" w14:textId="77777777" w:rsidR="00177893" w:rsidRPr="00FE5B3A" w:rsidRDefault="00177893" w:rsidP="00177893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FE5B3A">
        <w:rPr>
          <w:rFonts w:ascii="Arial" w:hAnsi="Arial" w:cs="Arial"/>
          <w:bCs/>
          <w:color w:val="000000" w:themeColor="text1"/>
          <w:szCs w:val="24"/>
          <w:lang w:val="pt-BR"/>
        </w:rPr>
        <w:t xml:space="preserve">Giuseppe G. F. Leite </w:t>
      </w:r>
      <w:proofErr w:type="spellStart"/>
      <w:r w:rsidRPr="00FE5B3A">
        <w:rPr>
          <w:rFonts w:ascii="Arial" w:hAnsi="Arial" w:cs="Arial"/>
          <w:bCs/>
          <w:color w:val="000000" w:themeColor="text1"/>
          <w:szCs w:val="24"/>
          <w:lang w:val="pt-BR"/>
        </w:rPr>
        <w:t>and</w:t>
      </w:r>
      <w:proofErr w:type="spellEnd"/>
      <w:r w:rsidRPr="00FE5B3A">
        <w:rPr>
          <w:rFonts w:ascii="Arial" w:hAnsi="Arial" w:cs="Arial"/>
          <w:b/>
          <w:bCs/>
          <w:color w:val="000000" w:themeColor="text1"/>
          <w:szCs w:val="24"/>
          <w:lang w:val="pt-BR"/>
        </w:rPr>
        <w:t xml:space="preserve"> </w:t>
      </w:r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Reinaldo Salomão, Division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of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Infectious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Diseases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, Escola Paulista de Medicina, Universidade Federal de São Paulo, São Paulo 04023-900, </w:t>
      </w:r>
      <w:proofErr w:type="spellStart"/>
      <w:r w:rsidRPr="00FE5B3A">
        <w:rPr>
          <w:rFonts w:ascii="Arial" w:hAnsi="Arial" w:cs="Arial"/>
          <w:color w:val="000000" w:themeColor="text1"/>
          <w:szCs w:val="24"/>
          <w:lang w:val="pt-BR"/>
        </w:rPr>
        <w:t>Brazil</w:t>
      </w:r>
      <w:proofErr w:type="spellEnd"/>
      <w:r w:rsidRPr="00FE5B3A">
        <w:rPr>
          <w:rFonts w:ascii="Arial" w:hAnsi="Arial" w:cs="Arial"/>
          <w:color w:val="000000" w:themeColor="text1"/>
          <w:szCs w:val="24"/>
          <w:lang w:val="pt-BR"/>
        </w:rPr>
        <w:t xml:space="preserve">. </w:t>
      </w:r>
      <w:r w:rsidRPr="00FE5B3A">
        <w:rPr>
          <w:rFonts w:ascii="Arial" w:hAnsi="Arial" w:cs="Arial"/>
          <w:color w:val="000000" w:themeColor="text1"/>
          <w:szCs w:val="24"/>
        </w:rPr>
        <w:t xml:space="preserve">Email: </w:t>
      </w:r>
      <w:hyperlink r:id="rId4" w:history="1">
        <w:r w:rsidRPr="00FE5B3A">
          <w:rPr>
            <w:rStyle w:val="Hyperlink"/>
            <w:rFonts w:ascii="Arial" w:hAnsi="Arial" w:cs="Arial"/>
            <w:szCs w:val="24"/>
          </w:rPr>
          <w:t>giuseppe.gianini@unifesp.br</w:t>
        </w:r>
      </w:hyperlink>
      <w:r w:rsidRPr="00FE5B3A">
        <w:rPr>
          <w:rFonts w:ascii="Arial" w:hAnsi="Arial" w:cs="Arial"/>
          <w:color w:val="000000" w:themeColor="text1"/>
          <w:szCs w:val="24"/>
        </w:rPr>
        <w:t xml:space="preserve"> and </w:t>
      </w:r>
      <w:hyperlink r:id="rId5" w:history="1">
        <w:r w:rsidRPr="00FE5B3A">
          <w:rPr>
            <w:rStyle w:val="Hyperlink"/>
            <w:rFonts w:ascii="Arial" w:hAnsi="Arial" w:cs="Arial"/>
            <w:szCs w:val="24"/>
          </w:rPr>
          <w:t>rsalomao@unifesp.br</w:t>
        </w:r>
      </w:hyperlink>
    </w:p>
    <w:p w14:paraId="373F37EF" w14:textId="77777777" w:rsidR="001E0D1D" w:rsidRPr="0068630D" w:rsidRDefault="001E0D1D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47987B99" w14:textId="77777777" w:rsidR="001E0D1D" w:rsidRPr="0068630D" w:rsidRDefault="001E0D1D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5478C70E" w14:textId="77777777" w:rsidR="001E0D1D" w:rsidRPr="0068630D" w:rsidRDefault="001E0D1D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1CE22EF0" w14:textId="77777777" w:rsidR="001E0D1D" w:rsidRPr="0068630D" w:rsidRDefault="001E0D1D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33006FE2" w14:textId="77777777" w:rsidR="001E0D1D" w:rsidRPr="0068630D" w:rsidRDefault="001E0D1D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193BAA1D" w14:textId="77777777" w:rsidR="001E0D1D" w:rsidRPr="0068630D" w:rsidRDefault="001E0D1D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2AD6F576" w14:textId="77777777" w:rsidR="001E0D1D" w:rsidRDefault="001E0D1D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3A44A0BA" w14:textId="77777777" w:rsidR="00C31B8C" w:rsidRPr="0068630D" w:rsidRDefault="00C31B8C" w:rsidP="00B33ECB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vertAlign w:val="superscript"/>
        </w:rPr>
      </w:pPr>
    </w:p>
    <w:p w14:paraId="5797F9F8" w14:textId="5CBD870F" w:rsidR="00B33ECB" w:rsidRDefault="00C77EC2">
      <w:pPr>
        <w:rPr>
          <w:rFonts w:ascii="Arial" w:hAnsi="Arial" w:cs="Arial"/>
          <w:b/>
          <w:bCs/>
          <w:color w:val="000000" w:themeColor="text1"/>
          <w:szCs w:val="24"/>
        </w:rPr>
      </w:pPr>
      <w:r w:rsidRPr="00550556">
        <w:rPr>
          <w:rFonts w:ascii="Arial" w:hAnsi="Arial" w:cs="Arial"/>
          <w:b/>
          <w:bCs/>
          <w:color w:val="000000" w:themeColor="text1"/>
          <w:szCs w:val="24"/>
        </w:rPr>
        <w:lastRenderedPageBreak/>
        <w:t>Supplementary</w:t>
      </w:r>
      <w:r w:rsidR="00B33ECB" w:rsidRPr="00550556">
        <w:rPr>
          <w:rFonts w:ascii="Arial" w:hAnsi="Arial" w:cs="Arial"/>
          <w:b/>
          <w:bCs/>
          <w:color w:val="000000" w:themeColor="text1"/>
          <w:szCs w:val="24"/>
        </w:rPr>
        <w:t xml:space="preserve"> Table</w:t>
      </w:r>
      <w:r w:rsidR="00C84495" w:rsidRPr="00550556">
        <w:rPr>
          <w:rFonts w:ascii="Arial" w:hAnsi="Arial" w:cs="Arial"/>
          <w:b/>
          <w:bCs/>
          <w:color w:val="000000" w:themeColor="text1"/>
          <w:szCs w:val="24"/>
        </w:rPr>
        <w:t>s</w:t>
      </w:r>
    </w:p>
    <w:p w14:paraId="7F89E2E2" w14:textId="233E8410" w:rsidR="000F2C81" w:rsidRPr="00393C0F" w:rsidRDefault="000F2C81" w:rsidP="007F1543">
      <w:pPr>
        <w:jc w:val="both"/>
        <w:rPr>
          <w:rFonts w:ascii="Arial" w:hAnsi="Arial" w:cs="Arial"/>
          <w:color w:val="000000" w:themeColor="text1"/>
          <w:szCs w:val="24"/>
        </w:rPr>
      </w:pPr>
      <w:r w:rsidRPr="00393C0F">
        <w:rPr>
          <w:rFonts w:ascii="Arial" w:hAnsi="Arial" w:cs="Arial"/>
          <w:b/>
          <w:bCs/>
          <w:color w:val="000000" w:themeColor="text1"/>
          <w:szCs w:val="24"/>
        </w:rPr>
        <w:t>Supplementary Table S4</w:t>
      </w:r>
      <w:r w:rsidRPr="00393C0F">
        <w:rPr>
          <w:rFonts w:ascii="Arial" w:hAnsi="Arial" w:cs="Arial"/>
          <w:color w:val="000000" w:themeColor="text1"/>
          <w:szCs w:val="24"/>
        </w:rPr>
        <w:t xml:space="preserve">. </w:t>
      </w:r>
      <w:r w:rsidR="007F1543">
        <w:rPr>
          <w:rFonts w:ascii="Arial" w:hAnsi="Arial" w:cs="Arial"/>
          <w:color w:val="000000" w:themeColor="text1"/>
          <w:szCs w:val="24"/>
        </w:rPr>
        <w:t xml:space="preserve">List of the </w:t>
      </w:r>
      <w:r w:rsidR="007F1543" w:rsidRPr="00E57551">
        <w:rPr>
          <w:rFonts w:ascii="Arial" w:eastAsia="Arial Unicode MS" w:hAnsi="Arial" w:cs="Arial"/>
          <w:bCs/>
          <w:color w:val="000000" w:themeColor="text1"/>
          <w:szCs w:val="24"/>
        </w:rPr>
        <w:t xml:space="preserve">49 genes common to both annotations neutrophil degranulation pathway </w:t>
      </w:r>
      <w:r w:rsidR="007F1543">
        <w:rPr>
          <w:rFonts w:ascii="Arial" w:eastAsia="Arial Unicode MS" w:hAnsi="Arial" w:cs="Arial"/>
          <w:bCs/>
          <w:color w:val="000000" w:themeColor="text1"/>
          <w:szCs w:val="24"/>
        </w:rPr>
        <w:t xml:space="preserve">and </w:t>
      </w:r>
      <w:r w:rsidR="007F1543" w:rsidRPr="00E57551">
        <w:rPr>
          <w:rFonts w:ascii="Arial" w:eastAsia="Arial Unicode MS" w:hAnsi="Arial" w:cs="Arial"/>
          <w:bCs/>
          <w:color w:val="000000" w:themeColor="text1"/>
          <w:szCs w:val="24"/>
        </w:rPr>
        <w:t xml:space="preserve"> granule lumen-specific community </w:t>
      </w:r>
    </w:p>
    <w:tbl>
      <w:tblPr>
        <w:tblW w:w="59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7"/>
        <w:gridCol w:w="4402"/>
      </w:tblGrid>
      <w:tr w:rsidR="000F2C81" w:rsidRPr="000F2C81" w14:paraId="2A19E576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E869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Gene Symbol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D9CA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Official</w:t>
            </w:r>
            <w:proofErr w:type="spellEnd"/>
            <w:r w:rsidRPr="000F2C81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Full </w:t>
            </w:r>
            <w:proofErr w:type="spellStart"/>
            <w:r w:rsidRPr="000F2C81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Name</w:t>
            </w:r>
            <w:proofErr w:type="spellEnd"/>
          </w:p>
        </w:tc>
      </w:tr>
      <w:tr w:rsidR="000F2C81" w:rsidRPr="000F2C81" w14:paraId="5CBCD0C4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4B9DB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CN2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E62C" w14:textId="220894F4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Lipocal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2</w:t>
            </w:r>
          </w:p>
        </w:tc>
      </w:tr>
      <w:tr w:rsidR="000F2C81" w:rsidRPr="000F2C81" w14:paraId="756F5362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1E48A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AMP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6D35" w14:textId="4895FB79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athelicid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ntimicrobial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eptide</w:t>
            </w:r>
            <w:proofErr w:type="spellEnd"/>
          </w:p>
        </w:tc>
      </w:tr>
      <w:tr w:rsidR="000F2C81" w:rsidRPr="000F2C81" w14:paraId="67DDF2B8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EBB3B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MMP8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9E2C" w14:textId="0AB451D0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Matrix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etallopeptid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8</w:t>
            </w:r>
          </w:p>
        </w:tc>
      </w:tr>
      <w:tr w:rsidR="000F2C81" w:rsidRPr="000F2C81" w14:paraId="150CC384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57CE5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CN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4749" w14:textId="73594EB9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Transcobalam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1</w:t>
            </w:r>
          </w:p>
        </w:tc>
      </w:tr>
      <w:tr w:rsidR="000F2C81" w:rsidRPr="000F2C81" w14:paraId="5CD76D31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56C81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GLYRP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6AA1" w14:textId="370C15B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eptidoglyca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recognitio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protein 1 </w:t>
            </w:r>
          </w:p>
        </w:tc>
      </w:tr>
      <w:tr w:rsidR="000F2C81" w:rsidRPr="000F2C81" w14:paraId="4E890048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4CE50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RG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A0EA" w14:textId="4224A613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rgin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1 </w:t>
            </w:r>
          </w:p>
        </w:tc>
      </w:tr>
      <w:tr w:rsidR="000F2C81" w:rsidRPr="000F2C81" w14:paraId="3B26CD40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CAABC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LPI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F3AB" w14:textId="19B1C0D0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Secretory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leukocyt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peptidase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inhibitor</w:t>
            </w:r>
            <w:proofErr w:type="spellEnd"/>
          </w:p>
        </w:tc>
      </w:tr>
      <w:tr w:rsidR="000F2C81" w:rsidRPr="000F2C81" w14:paraId="745491A8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CD9D4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12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8217" w14:textId="77777777" w:rsidR="000F2C81" w:rsidRPr="002F5848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</w:pPr>
            <w:r w:rsidRPr="002F5848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S100 calcium binding protein A12</w:t>
            </w:r>
          </w:p>
        </w:tc>
      </w:tr>
      <w:tr w:rsidR="000F2C81" w:rsidRPr="000F2C81" w14:paraId="107FB98C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4CA0C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DEFA4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1D7B" w14:textId="26761CA4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Defens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alpha 4</w:t>
            </w:r>
          </w:p>
        </w:tc>
      </w:tr>
      <w:tr w:rsidR="000F2C81" w:rsidRPr="000F2C81" w14:paraId="5E6AC255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DFCBD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EACAM8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A013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CEA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ell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dhesio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olecul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8</w:t>
            </w:r>
          </w:p>
        </w:tc>
      </w:tr>
      <w:tr w:rsidR="000F2C81" w:rsidRPr="000F2C81" w14:paraId="6B392CE7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E1105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RTN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B3FF" w14:textId="4B717BE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roteinase 3</w:t>
            </w:r>
          </w:p>
        </w:tc>
      </w:tr>
      <w:tr w:rsidR="000F2C81" w:rsidRPr="000F2C81" w14:paraId="37BAE4BC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C9015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ZU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3A57" w14:textId="4F065D24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zurocid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1</w:t>
            </w:r>
          </w:p>
        </w:tc>
      </w:tr>
      <w:tr w:rsidR="000F2C81" w:rsidRPr="000F2C81" w14:paraId="4211399C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5E4EE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TF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2FC3" w14:textId="485BEC2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Lactotransferr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</w:p>
        </w:tc>
      </w:tr>
      <w:tr w:rsidR="000F2C81" w:rsidRPr="000F2C81" w14:paraId="29A83DF0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BF37C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HP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F68" w14:textId="7B2D178E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Haptoglobin</w:t>
            </w:r>
            <w:proofErr w:type="spellEnd"/>
          </w:p>
        </w:tc>
      </w:tr>
      <w:tr w:rsidR="000F2C81" w:rsidRPr="000F2C81" w14:paraId="099F931C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CDC0E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D177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E3F2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CD177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olecule</w:t>
            </w:r>
            <w:proofErr w:type="spellEnd"/>
          </w:p>
        </w:tc>
      </w:tr>
      <w:tr w:rsidR="000F2C81" w:rsidRPr="000F2C81" w14:paraId="110606E9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B44A1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RNASE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BBD0" w14:textId="36BBCEDB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Ribonucle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A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family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ember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3 </w:t>
            </w:r>
          </w:p>
        </w:tc>
      </w:tr>
      <w:tr w:rsidR="000F2C81" w:rsidRPr="000F2C81" w14:paraId="224EAF7B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3E54C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OLLIP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677B" w14:textId="158E8CFF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Toll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interacting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protein</w:t>
            </w:r>
          </w:p>
        </w:tc>
      </w:tr>
      <w:tr w:rsidR="000F2C81" w:rsidRPr="000F2C81" w14:paraId="0B508245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EB456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MPO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18FE" w14:textId="29FE736C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yeloperoxidase</w:t>
            </w:r>
            <w:proofErr w:type="spellEnd"/>
          </w:p>
        </w:tc>
      </w:tr>
      <w:tr w:rsidR="000F2C81" w:rsidRPr="000F2C81" w14:paraId="0D9CE7FF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25B2C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TSG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731D" w14:textId="64B559AB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atheps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G</w:t>
            </w:r>
          </w:p>
        </w:tc>
      </w:tr>
      <w:tr w:rsidR="000F2C81" w:rsidRPr="000F2C81" w14:paraId="4A086B6F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CC78D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LFM4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429D" w14:textId="0B955565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Olfactomed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4 </w:t>
            </w:r>
          </w:p>
        </w:tc>
      </w:tr>
      <w:tr w:rsidR="000F2C81" w:rsidRPr="000F2C81" w14:paraId="0ED73ECA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E5877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8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B097" w14:textId="77777777" w:rsidR="000F2C81" w:rsidRPr="002F5848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</w:pPr>
            <w:r w:rsidRPr="002F5848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S100 calcium binding protein A8</w:t>
            </w:r>
          </w:p>
        </w:tc>
      </w:tr>
      <w:tr w:rsidR="000F2C81" w:rsidRPr="000F2C81" w14:paraId="297D0685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08C1F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ERPINB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6435" w14:textId="58E65EF0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Serp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family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B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ember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1 </w:t>
            </w:r>
          </w:p>
        </w:tc>
      </w:tr>
      <w:tr w:rsidR="000F2C81" w:rsidRPr="000F2C81" w14:paraId="6CEAD48F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FD7CF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EACAM6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0295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CEA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ell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dhesio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olecul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6</w:t>
            </w:r>
          </w:p>
        </w:tc>
      </w:tr>
      <w:tr w:rsidR="000F2C81" w:rsidRPr="000F2C81" w14:paraId="77333ECC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96844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9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A4FD" w14:textId="77777777" w:rsidR="000F2C81" w:rsidRPr="002F5848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</w:pPr>
            <w:r w:rsidRPr="002F5848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S100 calcium binding protein A9</w:t>
            </w:r>
          </w:p>
        </w:tc>
      </w:tr>
      <w:tr w:rsidR="000F2C81" w:rsidRPr="000F2C81" w14:paraId="4FBA7EB3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CFD7E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RNASE2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751C" w14:textId="401DB64C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Ribonucle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A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family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ember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2</w:t>
            </w:r>
          </w:p>
        </w:tc>
      </w:tr>
      <w:tr w:rsidR="000F2C81" w:rsidRPr="000F2C81" w14:paraId="0A857DEF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B7677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RM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7A1D" w14:textId="1C951D7C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Orosomucoid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1</w:t>
            </w:r>
          </w:p>
        </w:tc>
      </w:tr>
      <w:tr w:rsidR="000F2C81" w:rsidRPr="000F2C81" w14:paraId="59B0E009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CF3AB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ITGAM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C9A7" w14:textId="498A5B39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Integr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subunit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alpha M </w:t>
            </w:r>
          </w:p>
        </w:tc>
      </w:tr>
      <w:tr w:rsidR="000F2C81" w:rsidRPr="000F2C81" w14:paraId="1B526857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FA756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ELANE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87ED" w14:textId="68ABFB3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Elast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neutrophil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expressed</w:t>
            </w:r>
            <w:proofErr w:type="spellEnd"/>
          </w:p>
        </w:tc>
      </w:tr>
      <w:tr w:rsidR="000F2C81" w:rsidRPr="000F2C81" w14:paraId="643246AA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991E5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TSB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230" w14:textId="0425C375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atheps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B</w:t>
            </w:r>
          </w:p>
        </w:tc>
      </w:tr>
      <w:tr w:rsidR="000F2C81" w:rsidRPr="000F2C81" w14:paraId="382C4699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DCFAE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GSDMD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43F1" w14:textId="13B4E00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Gasderm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D</w:t>
            </w:r>
          </w:p>
        </w:tc>
      </w:tr>
      <w:tr w:rsidR="000F2C81" w:rsidRPr="000F2C81" w14:paraId="01B44E78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D3174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LOX5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E8C3" w14:textId="1E06D970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rachidonat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5-lipoxygenase</w:t>
            </w:r>
          </w:p>
        </w:tc>
      </w:tr>
      <w:tr w:rsidR="000F2C81" w:rsidRPr="000F2C81" w14:paraId="115DF707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30BF6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YBB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C951" w14:textId="5DD20969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ytochrom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b-245 beta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hain</w:t>
            </w:r>
            <w:proofErr w:type="spellEnd"/>
          </w:p>
        </w:tc>
      </w:tr>
      <w:tr w:rsidR="000F2C81" w:rsidRPr="000F2C81" w14:paraId="3E1D6884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A8FC6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TAFR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7CAA" w14:textId="2776E23C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latelet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ctivating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factor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receptor</w:t>
            </w:r>
          </w:p>
        </w:tc>
      </w:tr>
      <w:tr w:rsidR="000F2C81" w:rsidRPr="000F2C81" w14:paraId="7F03E9B7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F52DE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1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C9FD" w14:textId="77777777" w:rsidR="000F2C81" w:rsidRPr="002F5848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</w:pPr>
            <w:r w:rsidRPr="002F5848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 xml:space="preserve">S100 calcium binding protein A11 </w:t>
            </w:r>
          </w:p>
        </w:tc>
      </w:tr>
      <w:tr w:rsidR="000F2C81" w:rsidRPr="000F2C81" w14:paraId="6785C04E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A0684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IMP2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EBAA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TIMP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etallopeptid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inhibitor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2</w:t>
            </w:r>
          </w:p>
        </w:tc>
      </w:tr>
      <w:tr w:rsidR="000F2C81" w:rsidRPr="000F2C81" w14:paraId="67866979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F71BE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ST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2DBC" w14:textId="0AF6FC84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ystat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C</w:t>
            </w:r>
          </w:p>
        </w:tc>
      </w:tr>
      <w:tr w:rsidR="000F2C81" w:rsidRPr="000F2C81" w14:paraId="2B1CAB44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9418B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BST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2B43" w14:textId="42517F8B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Bone marrow stromal cell antigen 1</w:t>
            </w:r>
          </w:p>
        </w:tc>
      </w:tr>
      <w:tr w:rsidR="000F2C81" w:rsidRPr="000F2C81" w14:paraId="7C2A2BC2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32859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HI3L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8D3C" w14:textId="74C41815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Chitin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3 like 1 </w:t>
            </w:r>
          </w:p>
        </w:tc>
      </w:tr>
      <w:tr w:rsidR="000F2C81" w:rsidRPr="000F2C81" w14:paraId="128A9A06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DA024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GRN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9038" w14:textId="303451C4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Granul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precursor </w:t>
            </w:r>
          </w:p>
        </w:tc>
      </w:tr>
      <w:tr w:rsidR="000F2C81" w:rsidRPr="000F2C81" w14:paraId="5FCD3A8E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39E4F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FPR2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3D80" w14:textId="24CD306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Formyl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eptid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receptor 2</w:t>
            </w:r>
          </w:p>
        </w:tc>
      </w:tr>
      <w:tr w:rsidR="000F2C81" w:rsidRPr="000F2C81" w14:paraId="581AB33D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C385E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TX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65BD" w14:textId="583110FC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entrax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3</w:t>
            </w:r>
          </w:p>
        </w:tc>
      </w:tr>
      <w:tr w:rsidR="000F2C81" w:rsidRPr="000F2C81" w14:paraId="581EDCBD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B121D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lastRenderedPageBreak/>
              <w:t>SERPINA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AC0B" w14:textId="6897EFD2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Serp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family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A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member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1 </w:t>
            </w:r>
          </w:p>
        </w:tc>
      </w:tr>
      <w:tr w:rsidR="000F2C81" w:rsidRPr="000F2C81" w14:paraId="043352A3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72816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FPR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9D46" w14:textId="2FF770E5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Formyl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eptid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receptor 1</w:t>
            </w:r>
          </w:p>
        </w:tc>
      </w:tr>
      <w:tr w:rsidR="000F2C81" w:rsidRPr="000F2C81" w14:paraId="4B02000B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5E047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PBP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CBF3" w14:textId="60CEE77E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ro-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latelet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basic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protein</w:t>
            </w:r>
          </w:p>
        </w:tc>
      </w:tr>
      <w:tr w:rsidR="000F2C81" w:rsidRPr="000F2C81" w14:paraId="5227E2DF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88CE0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LR2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2FE9" w14:textId="4A798388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Toll-like receptor 2</w:t>
            </w:r>
          </w:p>
        </w:tc>
      </w:tr>
      <w:tr w:rsidR="000F2C81" w:rsidRPr="000F2C81" w14:paraId="601759BB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76E22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YZ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087B" w14:textId="4FBC1B8F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Lysozyme</w:t>
            </w:r>
            <w:proofErr w:type="spellEnd"/>
          </w:p>
        </w:tc>
      </w:tr>
      <w:tr w:rsidR="000F2C81" w:rsidRPr="000F2C81" w14:paraId="1F3697A2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A4F4B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LAUR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F3D2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lasminoge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activator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urokinase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receptor</w:t>
            </w:r>
          </w:p>
        </w:tc>
      </w:tr>
      <w:tr w:rsidR="000F2C81" w:rsidRPr="000F2C81" w14:paraId="1A1CBD31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3DB40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LR1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DEF8" w14:textId="2F5E3750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</w:pPr>
            <w:r w:rsidRPr="000F2C81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Oxidized low density lipoprotein receptor 1</w:t>
            </w:r>
          </w:p>
        </w:tc>
      </w:tr>
      <w:tr w:rsidR="000F2C81" w:rsidRPr="000F2C81" w14:paraId="5118C961" w14:textId="77777777" w:rsidTr="000F2C81">
        <w:trPr>
          <w:trHeight w:val="290"/>
          <w:jc w:val="center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2C642" w14:textId="77777777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F2C81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GALS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BA6E" w14:textId="676B8C2E" w:rsidR="000F2C81" w:rsidRPr="000F2C81" w:rsidRDefault="000F2C81" w:rsidP="000F2C8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proofErr w:type="spellStart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Galectin</w:t>
            </w:r>
            <w:proofErr w:type="spellEnd"/>
            <w:r w:rsidRPr="000F2C81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 xml:space="preserve"> 3</w:t>
            </w:r>
          </w:p>
        </w:tc>
      </w:tr>
    </w:tbl>
    <w:p w14:paraId="19084285" w14:textId="77777777" w:rsidR="000F2C81" w:rsidRDefault="000F2C81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62281B7C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7481E64E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145BF00B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7E018C15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5A9FD6C8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27DE43BB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6BBDFF9C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782A4754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476EABF0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18973DDE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474B5B13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43860002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55D18E31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797EB77D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260BB686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27B8FEF7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25B72D89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55401528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2690064A" w14:textId="77777777" w:rsidR="0068630D" w:rsidRDefault="0068630D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0C421BFA" w14:textId="77777777" w:rsidR="001A178C" w:rsidRDefault="001A178C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1D8B8FD8" w14:textId="77777777" w:rsidR="00C40A18" w:rsidRDefault="00C40A18">
      <w:pPr>
        <w:rPr>
          <w:rFonts w:ascii="Arial" w:hAnsi="Arial" w:cs="Arial"/>
          <w:b/>
          <w:bCs/>
          <w:color w:val="000000" w:themeColor="text1"/>
          <w:szCs w:val="24"/>
        </w:rPr>
      </w:pPr>
    </w:p>
    <w:p w14:paraId="509B57CD" w14:textId="01F05943" w:rsidR="00C84495" w:rsidRPr="00C00554" w:rsidRDefault="00550556" w:rsidP="00C00554">
      <w:pPr>
        <w:jc w:val="both"/>
        <w:rPr>
          <w:rFonts w:ascii="Arial" w:hAnsi="Arial" w:cs="Arial"/>
          <w:color w:val="000000" w:themeColor="text1"/>
          <w:szCs w:val="24"/>
        </w:rPr>
      </w:pPr>
      <w:r w:rsidRPr="00704E3F">
        <w:rPr>
          <w:rFonts w:ascii="Arial" w:hAnsi="Arial" w:cs="Arial"/>
          <w:b/>
          <w:bCs/>
          <w:color w:val="000000" w:themeColor="text1"/>
          <w:szCs w:val="24"/>
        </w:rPr>
        <w:lastRenderedPageBreak/>
        <w:t xml:space="preserve">Supplementary </w:t>
      </w:r>
      <w:r w:rsidR="0026178D" w:rsidRPr="00704E3F">
        <w:rPr>
          <w:rFonts w:ascii="Arial" w:hAnsi="Arial" w:cs="Arial"/>
          <w:b/>
          <w:bCs/>
          <w:color w:val="000000" w:themeColor="text1"/>
          <w:szCs w:val="24"/>
        </w:rPr>
        <w:t>Table</w:t>
      </w:r>
      <w:r w:rsidR="00C84495" w:rsidRPr="00704E3F">
        <w:rPr>
          <w:rFonts w:ascii="Arial" w:hAnsi="Arial" w:cs="Arial"/>
          <w:b/>
          <w:bCs/>
          <w:color w:val="000000" w:themeColor="text1"/>
          <w:szCs w:val="24"/>
        </w:rPr>
        <w:t xml:space="preserve"> S</w:t>
      </w:r>
      <w:r w:rsidR="000F2C81" w:rsidRPr="00704E3F">
        <w:rPr>
          <w:rFonts w:ascii="Arial" w:hAnsi="Arial" w:cs="Arial"/>
          <w:b/>
          <w:bCs/>
          <w:color w:val="000000" w:themeColor="text1"/>
          <w:szCs w:val="24"/>
        </w:rPr>
        <w:t>5</w:t>
      </w:r>
      <w:r w:rsidR="00250FF4" w:rsidRPr="00704E3F">
        <w:rPr>
          <w:rFonts w:ascii="Arial" w:hAnsi="Arial" w:cs="Arial"/>
          <w:color w:val="000000" w:themeColor="text1"/>
          <w:szCs w:val="24"/>
        </w:rPr>
        <w:t xml:space="preserve">. </w:t>
      </w:r>
      <w:r w:rsidR="00C00554" w:rsidRPr="00C00554">
        <w:rPr>
          <w:rFonts w:ascii="Arial" w:hAnsi="Arial" w:cs="Arial"/>
          <w:color w:val="000000" w:themeColor="text1"/>
          <w:szCs w:val="24"/>
        </w:rPr>
        <w:t xml:space="preserve">Random Effect Model </w:t>
      </w:r>
      <w:proofErr w:type="spellStart"/>
      <w:r w:rsidR="00C00554" w:rsidRPr="00C00554">
        <w:rPr>
          <w:rFonts w:ascii="Arial" w:hAnsi="Arial" w:cs="Arial"/>
          <w:color w:val="000000" w:themeColor="text1"/>
          <w:szCs w:val="24"/>
        </w:rPr>
        <w:t>MetaVolcano</w:t>
      </w:r>
      <w:proofErr w:type="spellEnd"/>
      <w:r w:rsidR="00C00554" w:rsidRPr="00C00554">
        <w:rPr>
          <w:rFonts w:ascii="Arial" w:hAnsi="Arial" w:cs="Arial"/>
          <w:color w:val="000000" w:themeColor="text1"/>
          <w:szCs w:val="24"/>
        </w:rPr>
        <w:t xml:space="preserve"> results for the datasets of patients with acute and chronic infections, filtering for the 49 genes common </w:t>
      </w:r>
      <w:r w:rsidR="00140225">
        <w:rPr>
          <w:rFonts w:ascii="Arial" w:hAnsi="Arial" w:cs="Arial"/>
          <w:color w:val="000000" w:themeColor="text1"/>
          <w:szCs w:val="24"/>
        </w:rPr>
        <w:t>to</w:t>
      </w:r>
      <w:r w:rsidR="00140225" w:rsidRPr="00C00554">
        <w:rPr>
          <w:rFonts w:ascii="Arial" w:hAnsi="Arial" w:cs="Arial"/>
          <w:color w:val="000000" w:themeColor="text1"/>
          <w:szCs w:val="24"/>
        </w:rPr>
        <w:t xml:space="preserve"> </w:t>
      </w:r>
      <w:r w:rsidR="00C00554" w:rsidRPr="00C00554">
        <w:rPr>
          <w:rFonts w:ascii="Arial" w:hAnsi="Arial" w:cs="Arial"/>
          <w:color w:val="000000" w:themeColor="text1"/>
          <w:szCs w:val="24"/>
        </w:rPr>
        <w:t xml:space="preserve">the </w:t>
      </w:r>
      <w:r w:rsidR="007F1543" w:rsidRPr="00E57551">
        <w:rPr>
          <w:rFonts w:ascii="Arial" w:eastAsia="Arial Unicode MS" w:hAnsi="Arial" w:cs="Arial"/>
          <w:bCs/>
          <w:color w:val="000000" w:themeColor="text1"/>
          <w:szCs w:val="24"/>
        </w:rPr>
        <w:t xml:space="preserve">neutrophil degranulation pathway </w:t>
      </w:r>
      <w:r w:rsidR="007F1543">
        <w:rPr>
          <w:rFonts w:ascii="Arial" w:eastAsia="Arial Unicode MS" w:hAnsi="Arial" w:cs="Arial"/>
          <w:bCs/>
          <w:color w:val="000000" w:themeColor="text1"/>
          <w:szCs w:val="24"/>
        </w:rPr>
        <w:t xml:space="preserve">and </w:t>
      </w:r>
      <w:r w:rsidR="007F1543" w:rsidRPr="00E57551">
        <w:rPr>
          <w:rFonts w:ascii="Arial" w:eastAsia="Arial Unicode MS" w:hAnsi="Arial" w:cs="Arial"/>
          <w:bCs/>
          <w:color w:val="000000" w:themeColor="text1"/>
          <w:szCs w:val="24"/>
        </w:rPr>
        <w:t xml:space="preserve"> granule lumen-specific community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3402"/>
        <w:gridCol w:w="2835"/>
      </w:tblGrid>
      <w:tr w:rsidR="00671BA9" w:rsidRPr="008C2633" w14:paraId="0D0F7DAB" w14:textId="77777777" w:rsidTr="006327FF">
        <w:trPr>
          <w:trHeight w:val="29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B89872" w14:textId="0B726FBD" w:rsidR="00671BA9" w:rsidRPr="00C44226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C4422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Gene </w:t>
            </w:r>
            <w:r w:rsidR="006327FF" w:rsidRPr="00C4422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Symbol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BD3AA8" w14:textId="6AE7F376" w:rsidR="00671BA9" w:rsidRPr="00C44226" w:rsidRDefault="0001542F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C44226">
              <w:rPr>
                <w:rFonts w:ascii="Arial" w:hAnsi="Arial" w:cs="Arial"/>
                <w:b/>
                <w:bCs/>
                <w:color w:val="000000" w:themeColor="text1"/>
                <w:szCs w:val="24"/>
                <w:lang w:val="pt-BR"/>
              </w:rPr>
              <w:t>REM</w:t>
            </w:r>
            <w:r w:rsidRPr="00C4422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</w:t>
            </w:r>
            <w:r w:rsidRPr="009C2DFA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Log2F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8038C9" w14:textId="0B6AC74B" w:rsidR="00671BA9" w:rsidRPr="00C44226" w:rsidRDefault="0001542F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C44226">
              <w:rPr>
                <w:rFonts w:ascii="Arial" w:hAnsi="Arial" w:cs="Arial"/>
                <w:b/>
                <w:bCs/>
                <w:color w:val="000000" w:themeColor="text1"/>
                <w:szCs w:val="24"/>
                <w:lang w:val="pt-BR"/>
              </w:rPr>
              <w:t>REM</w:t>
            </w:r>
            <w:r w:rsidRPr="00C4422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</w:t>
            </w:r>
            <w:r w:rsidR="00671BA9" w:rsidRPr="00C4422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p-</w:t>
            </w:r>
            <w:proofErr w:type="spellStart"/>
            <w:r w:rsidR="00671BA9" w:rsidRPr="00C4422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value</w:t>
            </w:r>
            <w:proofErr w:type="spellEnd"/>
          </w:p>
        </w:tc>
      </w:tr>
      <w:tr w:rsidR="00671BA9" w:rsidRPr="008C2633" w14:paraId="1BE13D2C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54CC55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IMP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2FB01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83730B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01</w:t>
            </w:r>
          </w:p>
        </w:tc>
      </w:tr>
      <w:tr w:rsidR="00671BA9" w:rsidRPr="008C2633" w14:paraId="0572B6D0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F48219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RNASE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2FCD0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D863A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02</w:t>
            </w:r>
          </w:p>
        </w:tc>
      </w:tr>
      <w:tr w:rsidR="00671BA9" w:rsidRPr="008C2633" w14:paraId="08552C42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DC05B2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GR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D33B5E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99621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02</w:t>
            </w:r>
          </w:p>
        </w:tc>
      </w:tr>
      <w:tr w:rsidR="00671BA9" w:rsidRPr="008C2633" w14:paraId="5AF4F587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8F84EB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AM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EAF3E8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9BB82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06</w:t>
            </w:r>
          </w:p>
        </w:tc>
      </w:tr>
      <w:tr w:rsidR="00671BA9" w:rsidRPr="008C2633" w14:paraId="64EFBE3F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7C26F8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ELAN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EFB34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BDE464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</w:t>
            </w:r>
          </w:p>
        </w:tc>
      </w:tr>
      <w:tr w:rsidR="00671BA9" w:rsidRPr="008C2633" w14:paraId="48B6FFB2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6262A2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EACAM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6EC255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221CC8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</w:t>
            </w:r>
          </w:p>
        </w:tc>
      </w:tr>
      <w:tr w:rsidR="00671BA9" w:rsidRPr="008C2633" w14:paraId="7F8CA348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7C1DBE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LPI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8DBFD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056F54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</w:t>
            </w:r>
          </w:p>
        </w:tc>
      </w:tr>
      <w:tr w:rsidR="00671BA9" w:rsidRPr="008C2633" w14:paraId="4D5E2AD7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610315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RM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C0154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CCD5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</w:t>
            </w:r>
          </w:p>
        </w:tc>
      </w:tr>
      <w:tr w:rsidR="00671BA9" w:rsidRPr="008C2633" w14:paraId="14E2B77F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9E68B3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CN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2378C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CB39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1</w:t>
            </w:r>
          </w:p>
        </w:tc>
      </w:tr>
      <w:tr w:rsidR="00671BA9" w:rsidRPr="008C2633" w14:paraId="25CADA1C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A63E7B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T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B7C92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ABC5AA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3</w:t>
            </w:r>
          </w:p>
        </w:tc>
      </w:tr>
      <w:tr w:rsidR="00671BA9" w:rsidRPr="008C2633" w14:paraId="349F96D2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1E255B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EACAM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8C155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1A5E4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3</w:t>
            </w:r>
          </w:p>
        </w:tc>
      </w:tr>
      <w:tr w:rsidR="00671BA9" w:rsidRPr="008C2633" w14:paraId="594F37DB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69C5A3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DEFA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CFE5C5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AE6B1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16</w:t>
            </w:r>
          </w:p>
        </w:tc>
      </w:tr>
      <w:tr w:rsidR="00671BA9" w:rsidRPr="008C2633" w14:paraId="73C5DDE0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1EB8FB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RNASE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AB48A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0F15D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2</w:t>
            </w:r>
          </w:p>
        </w:tc>
      </w:tr>
      <w:tr w:rsidR="00671BA9" w:rsidRPr="008C2633" w14:paraId="7B433C97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DDD57C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TS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53BA4F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1F2E6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2</w:t>
            </w:r>
          </w:p>
        </w:tc>
      </w:tr>
      <w:tr w:rsidR="00671BA9" w:rsidRPr="008C2633" w14:paraId="13819915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7868A3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LFM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5311C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9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DCD91A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26</w:t>
            </w:r>
          </w:p>
        </w:tc>
      </w:tr>
      <w:tr w:rsidR="00671BA9" w:rsidRPr="008C2633" w14:paraId="5DA074DB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DA7DE9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MP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1D5831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CD361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3</w:t>
            </w:r>
          </w:p>
        </w:tc>
      </w:tr>
      <w:tr w:rsidR="00671BA9" w:rsidRPr="008C2633" w14:paraId="55947BDF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AFDC6F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RG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A8773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F2AAF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3</w:t>
            </w:r>
          </w:p>
        </w:tc>
      </w:tr>
      <w:tr w:rsidR="00671BA9" w:rsidRPr="008C2633" w14:paraId="10752FFB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610D2E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ZU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436F28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0C3C6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3</w:t>
            </w:r>
          </w:p>
        </w:tc>
      </w:tr>
      <w:tr w:rsidR="00671BA9" w:rsidRPr="008C2633" w14:paraId="51FDC266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BE6262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MMP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D13E4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4E898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37</w:t>
            </w:r>
          </w:p>
        </w:tc>
      </w:tr>
      <w:tr w:rsidR="00671BA9" w:rsidRPr="008C2633" w14:paraId="64CC1FDA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17A72A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ERPINB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749D2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BD78B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4</w:t>
            </w:r>
          </w:p>
        </w:tc>
      </w:tr>
      <w:tr w:rsidR="00671BA9" w:rsidRPr="008C2633" w14:paraId="2B2E41A8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EECA36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RTN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4D02F31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AF3FC5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04</w:t>
            </w:r>
          </w:p>
        </w:tc>
      </w:tr>
      <w:tr w:rsidR="00671BA9" w:rsidRPr="008C2633" w14:paraId="7C87F3E9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99A2C0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BST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90555A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B2A59A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1</w:t>
            </w:r>
          </w:p>
        </w:tc>
      </w:tr>
      <w:tr w:rsidR="00671BA9" w:rsidRPr="008C2633" w14:paraId="58B14DDA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A5323A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H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8482DC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9CF6B5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1</w:t>
            </w:r>
          </w:p>
        </w:tc>
      </w:tr>
      <w:tr w:rsidR="00671BA9" w:rsidRPr="008C2633" w14:paraId="04AD9BD3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0484B4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CN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63C56F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99F73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1</w:t>
            </w:r>
          </w:p>
        </w:tc>
      </w:tr>
      <w:tr w:rsidR="00671BA9" w:rsidRPr="008C2633" w14:paraId="5426694D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3FB2E4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D17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BE820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8E74DF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1</w:t>
            </w:r>
          </w:p>
        </w:tc>
      </w:tr>
      <w:tr w:rsidR="00671BA9" w:rsidRPr="008C2633" w14:paraId="67E4AAE3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A28417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OLLI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5B24D6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4F791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1</w:t>
            </w:r>
          </w:p>
        </w:tc>
      </w:tr>
      <w:tr w:rsidR="00671BA9" w:rsidRPr="008C2633" w14:paraId="2EA20850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7CB043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1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82E67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D01AD4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2</w:t>
            </w:r>
          </w:p>
        </w:tc>
      </w:tr>
      <w:tr w:rsidR="00671BA9" w:rsidRPr="008C2633" w14:paraId="04AC466E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25C1FA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ERPINA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8F504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07F0C4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2</w:t>
            </w:r>
          </w:p>
        </w:tc>
      </w:tr>
      <w:tr w:rsidR="00671BA9" w:rsidRPr="008C2633" w14:paraId="07F4D135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16986A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ST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E20C0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F4232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2</w:t>
            </w:r>
          </w:p>
        </w:tc>
      </w:tr>
      <w:tr w:rsidR="00671BA9" w:rsidRPr="008C2633" w14:paraId="394665E5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0A8969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4672F5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B51DD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4</w:t>
            </w:r>
          </w:p>
        </w:tc>
      </w:tr>
      <w:tr w:rsidR="00671BA9" w:rsidRPr="008C2633" w14:paraId="7DBC8B04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BFE326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GLYRP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7A044B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0382C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pt-BR"/>
              </w:rPr>
              <w:t>0.04</w:t>
            </w:r>
          </w:p>
        </w:tc>
      </w:tr>
      <w:tr w:rsidR="00671BA9" w:rsidRPr="008C2633" w14:paraId="2DF1B18A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2E1549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GALS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F35CAD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37137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07</w:t>
            </w:r>
          </w:p>
        </w:tc>
      </w:tr>
      <w:tr w:rsidR="00671BA9" w:rsidRPr="008C2633" w14:paraId="44087629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34CCBB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FPR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9EF45C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11196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08</w:t>
            </w:r>
          </w:p>
        </w:tc>
      </w:tr>
      <w:tr w:rsidR="00671BA9" w:rsidRPr="008C2633" w14:paraId="60AA6E97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A9DDEF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B3E7E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D446BB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08</w:t>
            </w:r>
          </w:p>
        </w:tc>
      </w:tr>
      <w:tr w:rsidR="00671BA9" w:rsidRPr="008C2633" w14:paraId="16E5432C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617E09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LR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2CD75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4D132C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1</w:t>
            </w:r>
          </w:p>
        </w:tc>
      </w:tr>
      <w:tr w:rsidR="00671BA9" w:rsidRPr="008C2633" w14:paraId="689B9651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4EADB2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FPR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6A8725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CF451F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13</w:t>
            </w:r>
          </w:p>
        </w:tc>
      </w:tr>
      <w:tr w:rsidR="00671BA9" w:rsidRPr="008C2633" w14:paraId="44B53D8D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E29C62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96383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F75CEF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14</w:t>
            </w:r>
          </w:p>
        </w:tc>
      </w:tr>
      <w:tr w:rsidR="00671BA9" w:rsidRPr="008C2633" w14:paraId="253D3625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072675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YBB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5B475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CCEA16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17</w:t>
            </w:r>
          </w:p>
        </w:tc>
      </w:tr>
      <w:tr w:rsidR="00671BA9" w:rsidRPr="008C2633" w14:paraId="71693611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52EF5A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TX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B5153A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FC417E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2</w:t>
            </w:r>
          </w:p>
        </w:tc>
      </w:tr>
      <w:tr w:rsidR="00671BA9" w:rsidRPr="008C2633" w14:paraId="32C24687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4C2C53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TSB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4D599F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74112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24</w:t>
            </w:r>
          </w:p>
        </w:tc>
      </w:tr>
      <w:tr w:rsidR="00671BA9" w:rsidRPr="008C2633" w14:paraId="59D6296C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188893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GSDM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3C5FF1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399A0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24</w:t>
            </w:r>
          </w:p>
        </w:tc>
      </w:tr>
      <w:tr w:rsidR="00671BA9" w:rsidRPr="008C2633" w14:paraId="61FDFE19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000741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YZ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422F52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227C0E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28</w:t>
            </w:r>
          </w:p>
        </w:tc>
      </w:tr>
      <w:tr w:rsidR="00671BA9" w:rsidRPr="008C2633" w14:paraId="15798821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09FD31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lastRenderedPageBreak/>
              <w:t>PLAU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432128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5BEC0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29</w:t>
            </w:r>
          </w:p>
        </w:tc>
      </w:tr>
      <w:tr w:rsidR="00671BA9" w:rsidRPr="008C2633" w14:paraId="254CEF71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682271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ITGAM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FE3BB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44CBD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35</w:t>
            </w:r>
          </w:p>
        </w:tc>
      </w:tr>
      <w:tr w:rsidR="00671BA9" w:rsidRPr="008C2633" w14:paraId="53AB49DB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8A911A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LOX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ED5E1F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40B6A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35</w:t>
            </w:r>
          </w:p>
        </w:tc>
      </w:tr>
      <w:tr w:rsidR="00671BA9" w:rsidRPr="008C2633" w14:paraId="779ECDEC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3D2AB3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TAF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E9C148E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CD6B6C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36</w:t>
            </w:r>
          </w:p>
        </w:tc>
      </w:tr>
      <w:tr w:rsidR="00671BA9" w:rsidRPr="008C2633" w14:paraId="71503951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4EBFB6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HI3L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1D6F07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392513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41</w:t>
            </w:r>
          </w:p>
        </w:tc>
      </w:tr>
      <w:tr w:rsidR="00671BA9" w:rsidRPr="008C2633" w14:paraId="6E67F32D" w14:textId="77777777" w:rsidTr="006327F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B3DC87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LR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1FE382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-0.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67E279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43</w:t>
            </w:r>
          </w:p>
        </w:tc>
      </w:tr>
      <w:tr w:rsidR="00671BA9" w:rsidRPr="008C2633" w14:paraId="6D4E81C4" w14:textId="77777777" w:rsidTr="006327FF">
        <w:trPr>
          <w:trHeight w:val="298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E90088" w14:textId="77777777" w:rsidR="00671BA9" w:rsidRPr="008C2633" w:rsidRDefault="00671BA9" w:rsidP="00560A2C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P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C62C90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-0.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A84AE8" w14:textId="77777777" w:rsidR="00671BA9" w:rsidRPr="008C2633" w:rsidRDefault="00671BA9" w:rsidP="00671BA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/>
                <w:sz w:val="22"/>
                <w:lang w:eastAsia="pt-BR"/>
              </w:rPr>
              <w:t>0.86</w:t>
            </w:r>
          </w:p>
        </w:tc>
      </w:tr>
    </w:tbl>
    <w:p w14:paraId="39E5651B" w14:textId="77777777" w:rsidR="00B1092D" w:rsidRPr="008C2633" w:rsidRDefault="009E0537" w:rsidP="001053C2">
      <w:pPr>
        <w:rPr>
          <w:rFonts w:ascii="Arial" w:hAnsi="Arial" w:cs="Arial"/>
          <w:color w:val="000000" w:themeColor="text1"/>
          <w:szCs w:val="24"/>
        </w:rPr>
      </w:pPr>
      <w:r w:rsidRPr="008C2633">
        <w:rPr>
          <w:rFonts w:ascii="Arial" w:hAnsi="Arial" w:cs="Arial"/>
          <w:color w:val="000000" w:themeColor="text1"/>
          <w:szCs w:val="24"/>
        </w:rPr>
        <w:br w:type="textWrapping" w:clear="all"/>
      </w:r>
    </w:p>
    <w:p w14:paraId="621B31A3" w14:textId="0AA2B988" w:rsidR="00B651F0" w:rsidRPr="00211783" w:rsidRDefault="00B651F0" w:rsidP="00C00554">
      <w:pPr>
        <w:jc w:val="both"/>
        <w:rPr>
          <w:rFonts w:ascii="Arial" w:hAnsi="Arial" w:cs="Arial"/>
          <w:color w:val="000000" w:themeColor="text1"/>
          <w:szCs w:val="24"/>
        </w:rPr>
      </w:pPr>
      <w:r w:rsidRPr="00704E3F">
        <w:rPr>
          <w:rFonts w:ascii="Arial" w:hAnsi="Arial" w:cs="Arial"/>
          <w:b/>
          <w:bCs/>
          <w:color w:val="000000" w:themeColor="text1"/>
          <w:szCs w:val="24"/>
        </w:rPr>
        <w:t>Supplementary Table S</w:t>
      </w:r>
      <w:r w:rsidR="000F2C81" w:rsidRPr="00704E3F">
        <w:rPr>
          <w:rFonts w:ascii="Arial" w:hAnsi="Arial" w:cs="Arial"/>
          <w:b/>
          <w:bCs/>
          <w:color w:val="000000" w:themeColor="text1"/>
          <w:szCs w:val="24"/>
        </w:rPr>
        <w:t>6</w:t>
      </w:r>
      <w:r w:rsidRPr="00704E3F">
        <w:rPr>
          <w:rFonts w:ascii="Arial" w:hAnsi="Arial" w:cs="Arial"/>
          <w:color w:val="000000" w:themeColor="text1"/>
          <w:szCs w:val="24"/>
        </w:rPr>
        <w:t xml:space="preserve">. </w:t>
      </w:r>
      <w:r w:rsidR="00211783" w:rsidRPr="00211783">
        <w:rPr>
          <w:rFonts w:ascii="Arial" w:hAnsi="Arial" w:cs="Arial"/>
          <w:color w:val="000000" w:themeColor="text1"/>
          <w:szCs w:val="24"/>
        </w:rPr>
        <w:t xml:space="preserve">Random Effect Model </w:t>
      </w:r>
      <w:proofErr w:type="spellStart"/>
      <w:r w:rsidR="00211783" w:rsidRPr="00211783">
        <w:rPr>
          <w:rFonts w:ascii="Arial" w:hAnsi="Arial" w:cs="Arial"/>
          <w:color w:val="000000" w:themeColor="text1"/>
          <w:szCs w:val="24"/>
        </w:rPr>
        <w:t>MetaVolcano</w:t>
      </w:r>
      <w:proofErr w:type="spellEnd"/>
      <w:r w:rsidR="00211783" w:rsidRPr="00211783">
        <w:rPr>
          <w:rFonts w:ascii="Arial" w:hAnsi="Arial" w:cs="Arial"/>
          <w:color w:val="000000" w:themeColor="text1"/>
          <w:szCs w:val="24"/>
        </w:rPr>
        <w:t xml:space="preserve"> results for sensitivity analysis using only microarray data from patients with acute infections</w:t>
      </w:r>
    </w:p>
    <w:tbl>
      <w:tblPr>
        <w:tblW w:w="7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100"/>
        <w:gridCol w:w="1989"/>
        <w:gridCol w:w="1838"/>
      </w:tblGrid>
      <w:tr w:rsidR="0001542F" w:rsidRPr="0001542F" w14:paraId="759CA042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A1C8F6" w14:textId="728FEB16" w:rsidR="0001542F" w:rsidRPr="0001542F" w:rsidRDefault="0001542F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Gene Symbol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A772D7" w14:textId="2258D820" w:rsidR="0001542F" w:rsidRPr="0001542F" w:rsidRDefault="00067FBF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S</w:t>
            </w:r>
            <w:r w:rsidRPr="00323B40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ign</w:t>
            </w:r>
            <w:proofErr w:type="spellEnd"/>
            <w:r w:rsidRPr="00323B40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323B40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consistency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FED640C" w14:textId="0D10B94A" w:rsidR="0001542F" w:rsidRPr="0001542F" w:rsidRDefault="0001542F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hAnsi="Arial" w:cs="Arial"/>
                <w:b/>
                <w:bCs/>
                <w:color w:val="000000" w:themeColor="text1"/>
                <w:sz w:val="22"/>
                <w:lang w:val="pt-BR"/>
              </w:rPr>
              <w:t>REM</w:t>
            </w: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Log2FC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123CDD8" w14:textId="1D3A750B" w:rsidR="0001542F" w:rsidRPr="0001542F" w:rsidRDefault="0001542F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hAnsi="Arial" w:cs="Arial"/>
                <w:b/>
                <w:bCs/>
                <w:color w:val="000000" w:themeColor="text1"/>
                <w:sz w:val="22"/>
                <w:lang w:val="pt-BR"/>
              </w:rPr>
              <w:t>REM</w:t>
            </w: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p-</w:t>
            </w:r>
            <w:proofErr w:type="spellStart"/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value</w:t>
            </w:r>
            <w:proofErr w:type="spellEnd"/>
          </w:p>
        </w:tc>
      </w:tr>
      <w:tr w:rsidR="00B651F0" w:rsidRPr="0001542F" w14:paraId="5266223B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BD02C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GALS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220FCE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69273D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3066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72139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3.54E-12</w:t>
            </w:r>
          </w:p>
        </w:tc>
      </w:tr>
      <w:tr w:rsidR="00B651F0" w:rsidRPr="0001542F" w14:paraId="6487C109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3C08E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IMP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12D523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2B8D85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9289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501D7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1.57E-11</w:t>
            </w:r>
          </w:p>
        </w:tc>
      </w:tr>
      <w:tr w:rsidR="00B651F0" w:rsidRPr="0001542F" w14:paraId="6429D6A4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056FC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LAUR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9EFD2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C62169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21733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A0A31E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1.36E-10</w:t>
            </w:r>
          </w:p>
        </w:tc>
      </w:tr>
      <w:tr w:rsidR="00B651F0" w:rsidRPr="0001542F" w14:paraId="05A9EF73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1C3C5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BST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A441C5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1FF1E2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789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357A8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6.83E-10</w:t>
            </w:r>
          </w:p>
        </w:tc>
      </w:tr>
      <w:tr w:rsidR="00B651F0" w:rsidRPr="0001542F" w14:paraId="428A9371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53CBE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RNASE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0C2D89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DFC6AC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54113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79A390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5.19E-09</w:t>
            </w:r>
          </w:p>
        </w:tc>
      </w:tr>
      <w:tr w:rsidR="00B651F0" w:rsidRPr="0001542F" w14:paraId="460E12A6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471DF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8560E6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8739F0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1871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A86A9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1.64E-08</w:t>
            </w:r>
          </w:p>
        </w:tc>
      </w:tr>
      <w:tr w:rsidR="00B651F0" w:rsidRPr="0001542F" w14:paraId="4DE83161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EE447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GRN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3C4909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6EC067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1947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7C1B92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5.36E-08</w:t>
            </w:r>
          </w:p>
        </w:tc>
      </w:tr>
      <w:tr w:rsidR="00B651F0" w:rsidRPr="0001542F" w14:paraId="04B1C4A6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BB42E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ERPINB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E01C07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441E32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6779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EB36EE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3.88E-07</w:t>
            </w:r>
          </w:p>
        </w:tc>
      </w:tr>
      <w:tr w:rsidR="00B651F0" w:rsidRPr="0001542F" w14:paraId="4D6E29C5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D1C10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TX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E760F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E7FD6B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0079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5E304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6.92E-07</w:t>
            </w:r>
          </w:p>
        </w:tc>
      </w:tr>
      <w:tr w:rsidR="00B651F0" w:rsidRPr="0001542F" w14:paraId="65837E49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45439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LR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A3E7CD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A497DB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153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0695F8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2.71E-06</w:t>
            </w:r>
          </w:p>
        </w:tc>
      </w:tr>
      <w:tr w:rsidR="00B651F0" w:rsidRPr="0001542F" w14:paraId="7BB225AD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909D1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LR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6E7A37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F7809B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2442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18A65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8.00E-06</w:t>
            </w:r>
          </w:p>
        </w:tc>
      </w:tr>
      <w:tr w:rsidR="00B651F0" w:rsidRPr="0001542F" w14:paraId="633CE273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5C688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ERPINA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23585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701C6B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0219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31600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8.28E-06</w:t>
            </w:r>
          </w:p>
        </w:tc>
      </w:tr>
      <w:tr w:rsidR="00B651F0" w:rsidRPr="0001542F" w14:paraId="04B18C6B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C838A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1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933626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353A2B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96251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95823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1.96E-05</w:t>
            </w:r>
          </w:p>
        </w:tc>
      </w:tr>
      <w:tr w:rsidR="00B651F0" w:rsidRPr="0001542F" w14:paraId="04BD0D00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6491D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FPR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F3B4B4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0C2E34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0859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F957BD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2.60E-05</w:t>
            </w:r>
          </w:p>
        </w:tc>
      </w:tr>
      <w:tr w:rsidR="00B651F0" w:rsidRPr="0001542F" w14:paraId="01BB9316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A8725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FPR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0368BE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7A20E2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7627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0519C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7.30E-05</w:t>
            </w:r>
          </w:p>
        </w:tc>
      </w:tr>
      <w:tr w:rsidR="00B651F0" w:rsidRPr="0001542F" w14:paraId="388BDD22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065CB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OLLIP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202C1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5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447EA5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5090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F4B9E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7.73E-05</w:t>
            </w:r>
          </w:p>
        </w:tc>
      </w:tr>
      <w:tr w:rsidR="00B651F0" w:rsidRPr="0001542F" w14:paraId="096C26DD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AF268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1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2653C2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0C2098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5921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F4339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0159</w:t>
            </w:r>
          </w:p>
        </w:tc>
      </w:tr>
      <w:tr w:rsidR="00B651F0" w:rsidRPr="0001542F" w14:paraId="06B5E064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1B9B3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EACAM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F1D756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82DB8A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9027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11960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1001</w:t>
            </w:r>
          </w:p>
        </w:tc>
      </w:tr>
      <w:tr w:rsidR="00B651F0" w:rsidRPr="0001542F" w14:paraId="72B865E3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6E1F3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ELANE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DB148D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545411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2212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DF046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1314</w:t>
            </w:r>
          </w:p>
        </w:tc>
      </w:tr>
      <w:tr w:rsidR="00B651F0" w:rsidRPr="0001542F" w14:paraId="6076E645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29B57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AMP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22932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775317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0354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5F76F5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2215</w:t>
            </w:r>
          </w:p>
        </w:tc>
      </w:tr>
      <w:tr w:rsidR="00B651F0" w:rsidRPr="0001542F" w14:paraId="0FC56EA8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6CCF7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EACAM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55FDF6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A0922D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55994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8B72F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2232</w:t>
            </w:r>
          </w:p>
        </w:tc>
      </w:tr>
      <w:tr w:rsidR="00B651F0" w:rsidRPr="0001542F" w14:paraId="0F48D107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32D41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TF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000F0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64DB67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61420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E5CF5A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2615</w:t>
            </w:r>
          </w:p>
        </w:tc>
      </w:tr>
      <w:tr w:rsidR="00B651F0" w:rsidRPr="0001542F" w14:paraId="08311CD5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87A65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DEFA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05960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358469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27066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99828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2694</w:t>
            </w:r>
          </w:p>
        </w:tc>
      </w:tr>
      <w:tr w:rsidR="00B651F0" w:rsidRPr="0001542F" w14:paraId="3DB55EBB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2BDC2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CN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0AA075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5E90E9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24610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8E0A8B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2703</w:t>
            </w:r>
          </w:p>
        </w:tc>
      </w:tr>
      <w:tr w:rsidR="00B651F0" w:rsidRPr="0001542F" w14:paraId="20F0EB6E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FFF52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RTN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36C2B5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7C66F9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4529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2B47B7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2984</w:t>
            </w:r>
          </w:p>
        </w:tc>
      </w:tr>
      <w:tr w:rsidR="00B651F0" w:rsidRPr="0001542F" w14:paraId="6CF564D0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84B01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RM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63D64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5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720CBB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6203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0342ED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3005</w:t>
            </w:r>
          </w:p>
        </w:tc>
      </w:tr>
      <w:tr w:rsidR="00B651F0" w:rsidRPr="0001542F" w14:paraId="684479F4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296BB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RNASE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1504F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66D7E1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3284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18BB8F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3314</w:t>
            </w:r>
          </w:p>
        </w:tc>
      </w:tr>
      <w:tr w:rsidR="00B651F0" w:rsidRPr="0001542F" w14:paraId="503535F9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0780C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ZU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E3156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AB8C71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80019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BB944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4715</w:t>
            </w:r>
          </w:p>
        </w:tc>
      </w:tr>
      <w:tr w:rsidR="00B651F0" w:rsidRPr="0001542F" w14:paraId="7AADF5E2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646FC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LFM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C218C8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E18B8F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37394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57D804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5097</w:t>
            </w:r>
          </w:p>
        </w:tc>
      </w:tr>
      <w:tr w:rsidR="00B651F0" w:rsidRPr="0001542F" w14:paraId="7085AF79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BEC8B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TSG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8284C1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CFBB5D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6705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7BEED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5842</w:t>
            </w:r>
          </w:p>
        </w:tc>
      </w:tr>
      <w:tr w:rsidR="00B651F0" w:rsidRPr="0001542F" w14:paraId="277CCB8A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A9B63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MPO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0BFF5D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F46B96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84599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7439A2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6536</w:t>
            </w:r>
          </w:p>
        </w:tc>
      </w:tr>
      <w:tr w:rsidR="00B651F0" w:rsidRPr="0001542F" w14:paraId="22713627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99480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LP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6CCE5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133E5D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4128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F05894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8165</w:t>
            </w:r>
          </w:p>
        </w:tc>
      </w:tr>
      <w:tr w:rsidR="00B651F0" w:rsidRPr="0001542F" w14:paraId="2CD86CCE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372E3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RG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F4C8B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8C54BD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81845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3FAF00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8717</w:t>
            </w:r>
          </w:p>
        </w:tc>
      </w:tr>
      <w:tr w:rsidR="00B651F0" w:rsidRPr="0001542F" w14:paraId="5F0E082A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D2F04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lastRenderedPageBreak/>
              <w:t>MMP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57CA2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AF2FA2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12636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73AF0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09459</w:t>
            </w:r>
          </w:p>
        </w:tc>
      </w:tr>
      <w:tr w:rsidR="00B651F0" w:rsidRPr="0001542F" w14:paraId="0DED651A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C19B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ST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52340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CA2C82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0092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E4A72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1375</w:t>
            </w:r>
          </w:p>
        </w:tc>
      </w:tr>
      <w:tr w:rsidR="00B651F0" w:rsidRPr="0001542F" w14:paraId="5D8C78FD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4C598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S100A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712998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F97DC6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3655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F0377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15602</w:t>
            </w:r>
          </w:p>
        </w:tc>
      </w:tr>
      <w:tr w:rsidR="00B651F0" w:rsidRPr="0001542F" w14:paraId="0E9E43BC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0A7AE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HP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A1A709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35F694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563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571A7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16135</w:t>
            </w:r>
          </w:p>
        </w:tc>
      </w:tr>
      <w:tr w:rsidR="00B651F0" w:rsidRPr="0001542F" w14:paraId="6332C11E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993F3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D17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A1BECF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5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C5F79FA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2569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5D7646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19885</w:t>
            </w:r>
          </w:p>
        </w:tc>
      </w:tr>
      <w:tr w:rsidR="00B651F0" w:rsidRPr="0001542F" w14:paraId="6181FF5A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277AA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TSB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9A5CC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2E6D40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9523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61DDA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21139</w:t>
            </w:r>
          </w:p>
        </w:tc>
      </w:tr>
      <w:tr w:rsidR="00B651F0" w:rsidRPr="0001542F" w14:paraId="58D4C156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2E00C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HI3L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6E1A1E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90CBDD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3623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8DB86F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24102</w:t>
            </w:r>
          </w:p>
        </w:tc>
      </w:tr>
      <w:tr w:rsidR="00B651F0" w:rsidRPr="0001542F" w14:paraId="6B32D277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09EEC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YBB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919859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327725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42914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B5A1DB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34985</w:t>
            </w:r>
          </w:p>
        </w:tc>
      </w:tr>
      <w:tr w:rsidR="00B651F0" w:rsidRPr="0001542F" w14:paraId="7E57AC78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C1200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GLYRP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F6B60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1B25D0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1777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A77C4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0.04299</w:t>
            </w:r>
          </w:p>
        </w:tc>
      </w:tr>
      <w:tr w:rsidR="00B651F0" w:rsidRPr="0001542F" w14:paraId="50A12FAE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80816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ITGAM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0F08E4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79009EC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7470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D9766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063739</w:t>
            </w:r>
          </w:p>
        </w:tc>
      </w:tr>
      <w:tr w:rsidR="00B651F0" w:rsidRPr="0001542F" w14:paraId="190115F0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AEF84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TCN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D76D1D9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25D2B7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0890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58CEC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076632</w:t>
            </w:r>
          </w:p>
        </w:tc>
      </w:tr>
      <w:tr w:rsidR="00B651F0" w:rsidRPr="0001542F" w14:paraId="5A3DD8F3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B35ED8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LOX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14A695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EB75B5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13089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B38B9D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43236</w:t>
            </w:r>
          </w:p>
        </w:tc>
      </w:tr>
      <w:tr w:rsidR="00B651F0" w:rsidRPr="0001542F" w14:paraId="2531B064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B8C17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TAFR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7E1B363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8ABC4AB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07919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A49695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386008</w:t>
            </w:r>
          </w:p>
        </w:tc>
      </w:tr>
      <w:tr w:rsidR="00B651F0" w:rsidRPr="0001542F" w14:paraId="50C3B53A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48B32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YZ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60D1224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E7DD36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09582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241EF0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535675</w:t>
            </w:r>
          </w:p>
        </w:tc>
      </w:tr>
      <w:tr w:rsidR="00B651F0" w:rsidRPr="0001542F" w14:paraId="2F67AE9F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0C5C5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PBP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83E7EFF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09AC1F2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20722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0F3B6E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672506</w:t>
            </w:r>
          </w:p>
        </w:tc>
      </w:tr>
      <w:tr w:rsidR="00B651F0" w:rsidRPr="0001542F" w14:paraId="0F0C567D" w14:textId="77777777" w:rsidTr="009326E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A2E46D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GSDMD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F21FB31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-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5AE7F96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-0.0226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616FD7" w14:textId="77777777" w:rsidR="00B651F0" w:rsidRPr="0001542F" w:rsidRDefault="00B651F0" w:rsidP="0001542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0.790074</w:t>
            </w:r>
          </w:p>
        </w:tc>
      </w:tr>
    </w:tbl>
    <w:p w14:paraId="3EB8F499" w14:textId="77777777" w:rsidR="00B1092D" w:rsidRPr="008C2633" w:rsidRDefault="00B1092D" w:rsidP="001053C2">
      <w:pPr>
        <w:rPr>
          <w:rFonts w:ascii="Arial" w:hAnsi="Arial" w:cs="Arial"/>
          <w:color w:val="000000" w:themeColor="text1"/>
          <w:szCs w:val="24"/>
        </w:rPr>
      </w:pPr>
    </w:p>
    <w:p w14:paraId="3DB11016" w14:textId="533500AB" w:rsidR="00B33ECB" w:rsidRPr="00067FBF" w:rsidRDefault="00EF7D60" w:rsidP="00C00554">
      <w:pPr>
        <w:jc w:val="both"/>
        <w:rPr>
          <w:rFonts w:ascii="Arial" w:hAnsi="Arial" w:cs="Arial"/>
          <w:color w:val="000000" w:themeColor="text1"/>
          <w:szCs w:val="24"/>
        </w:rPr>
      </w:pPr>
      <w:r w:rsidRPr="00177893">
        <w:rPr>
          <w:rFonts w:ascii="Arial" w:hAnsi="Arial" w:cs="Arial"/>
          <w:b/>
          <w:bCs/>
          <w:color w:val="000000" w:themeColor="text1"/>
          <w:szCs w:val="24"/>
        </w:rPr>
        <w:t>Supplementary Table S</w:t>
      </w:r>
      <w:r w:rsidR="0012534E" w:rsidRPr="00177893">
        <w:rPr>
          <w:rFonts w:ascii="Arial" w:hAnsi="Arial" w:cs="Arial"/>
          <w:b/>
          <w:bCs/>
          <w:color w:val="000000" w:themeColor="text1"/>
          <w:szCs w:val="24"/>
        </w:rPr>
        <w:t>7</w:t>
      </w:r>
      <w:r w:rsidR="000948FD" w:rsidRPr="008C2633">
        <w:rPr>
          <w:rFonts w:ascii="Arial" w:hAnsi="Arial" w:cs="Arial"/>
          <w:color w:val="000000" w:themeColor="text1"/>
          <w:szCs w:val="24"/>
        </w:rPr>
        <w:t xml:space="preserve">. </w:t>
      </w:r>
      <w:r w:rsidR="006D2C15" w:rsidRPr="006D2C15">
        <w:rPr>
          <w:rFonts w:ascii="Arial" w:hAnsi="Arial" w:cs="Arial"/>
          <w:color w:val="000000" w:themeColor="text1"/>
          <w:szCs w:val="24"/>
        </w:rPr>
        <w:t xml:space="preserve">Random Effect Model </w:t>
      </w:r>
      <w:proofErr w:type="spellStart"/>
      <w:r w:rsidR="006D2C15" w:rsidRPr="006D2C15">
        <w:rPr>
          <w:rFonts w:ascii="Arial" w:hAnsi="Arial" w:cs="Arial"/>
          <w:color w:val="000000" w:themeColor="text1"/>
          <w:szCs w:val="24"/>
        </w:rPr>
        <w:t>MetaVolcano</w:t>
      </w:r>
      <w:proofErr w:type="spellEnd"/>
      <w:r w:rsidR="006D2C15" w:rsidRPr="006D2C15">
        <w:rPr>
          <w:rFonts w:ascii="Arial" w:hAnsi="Arial" w:cs="Arial"/>
          <w:color w:val="000000" w:themeColor="text1"/>
          <w:szCs w:val="24"/>
        </w:rPr>
        <w:t xml:space="preserve"> results for the analysis involving the 7 RNA-seq datasets with patients stratified by severity</w:t>
      </w:r>
    </w:p>
    <w:tbl>
      <w:tblPr>
        <w:tblW w:w="79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100"/>
        <w:gridCol w:w="1989"/>
        <w:gridCol w:w="1838"/>
      </w:tblGrid>
      <w:tr w:rsidR="009326EF" w:rsidRPr="008C2633" w14:paraId="3D1F24DA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71CB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Gene Symbo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5562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S</w:t>
            </w:r>
            <w:r w:rsidRPr="00323B40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ign</w:t>
            </w:r>
            <w:proofErr w:type="spellEnd"/>
            <w:r w:rsidRPr="00323B40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323B40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consistency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6B62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01542F">
              <w:rPr>
                <w:rFonts w:ascii="Arial" w:hAnsi="Arial" w:cs="Arial"/>
                <w:b/>
                <w:bCs/>
                <w:color w:val="000000" w:themeColor="text1"/>
                <w:sz w:val="22"/>
                <w:lang w:val="pt-BR"/>
              </w:rPr>
              <w:t>REM</w:t>
            </w: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Log2FC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7323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01542F">
              <w:rPr>
                <w:rFonts w:ascii="Arial" w:hAnsi="Arial" w:cs="Arial"/>
                <w:b/>
                <w:bCs/>
                <w:color w:val="000000" w:themeColor="text1"/>
                <w:sz w:val="22"/>
                <w:lang w:val="pt-BR"/>
              </w:rPr>
              <w:t>REM</w:t>
            </w:r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p-</w:t>
            </w:r>
            <w:proofErr w:type="spellStart"/>
            <w:r w:rsidRPr="0001542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value</w:t>
            </w:r>
            <w:proofErr w:type="spellEnd"/>
          </w:p>
        </w:tc>
      </w:tr>
      <w:tr w:rsidR="009326EF" w:rsidRPr="008C2633" w14:paraId="12136CD4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59F1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LCN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5957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3DB2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B811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2.77E-06</w:t>
            </w:r>
          </w:p>
        </w:tc>
      </w:tr>
      <w:tr w:rsidR="009326EF" w:rsidRPr="008C2633" w14:paraId="24A69CDF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2BA0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AM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7CDE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1E5B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2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6611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5.69E-06</w:t>
            </w:r>
          </w:p>
        </w:tc>
      </w:tr>
      <w:tr w:rsidR="009326EF" w:rsidRPr="008C2633" w14:paraId="4B4E6161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CECB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MMP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293F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3DA0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.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104B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8.91E-04</w:t>
            </w:r>
          </w:p>
        </w:tc>
      </w:tr>
      <w:tr w:rsidR="009326EF" w:rsidRPr="008C2633" w14:paraId="29A670FA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AA6F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TCN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4650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50E8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0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ACEA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1.49E-03</w:t>
            </w:r>
          </w:p>
        </w:tc>
      </w:tr>
      <w:tr w:rsidR="009326EF" w:rsidRPr="008C2633" w14:paraId="64AA4411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8E2E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PGLYRP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5F86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7A00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3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3C64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2.20E-03</w:t>
            </w:r>
          </w:p>
        </w:tc>
      </w:tr>
      <w:tr w:rsidR="009326EF" w:rsidRPr="008C2633" w14:paraId="108C3E89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23BE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ARG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022A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EE4B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7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A391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2.75E-03</w:t>
            </w:r>
          </w:p>
        </w:tc>
      </w:tr>
      <w:tr w:rsidR="009326EF" w:rsidRPr="008C2633" w14:paraId="6F3E3340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7BCD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SLP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3C73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D62D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8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69DB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4.36E-03</w:t>
            </w:r>
          </w:p>
        </w:tc>
      </w:tr>
      <w:tr w:rsidR="009326EF" w:rsidRPr="008C2633" w14:paraId="6A41A54F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1050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S100A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BA5A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EE10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B3F2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4.91E-03</w:t>
            </w:r>
          </w:p>
        </w:tc>
      </w:tr>
      <w:tr w:rsidR="009326EF" w:rsidRPr="008C2633" w14:paraId="127821F0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FBD1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DEFA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6CD3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B7C2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.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63DA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5.72E-03</w:t>
            </w:r>
          </w:p>
        </w:tc>
      </w:tr>
      <w:tr w:rsidR="009326EF" w:rsidRPr="008C2633" w14:paraId="480D6DDB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AA7B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EACAM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1D64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71D3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7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9A22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6.28E-03</w:t>
            </w:r>
          </w:p>
        </w:tc>
      </w:tr>
      <w:tr w:rsidR="009326EF" w:rsidRPr="008C2633" w14:paraId="5F78EF28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C484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PRTN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E480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D114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8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C8C2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6.35E-03</w:t>
            </w:r>
          </w:p>
        </w:tc>
      </w:tr>
      <w:tr w:rsidR="009326EF" w:rsidRPr="008C2633" w14:paraId="7DAFD346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BC69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AZU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D9E3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C63C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5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C861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9.79E-03</w:t>
            </w:r>
          </w:p>
        </w:tc>
      </w:tr>
      <w:tr w:rsidR="009326EF" w:rsidRPr="008C2633" w14:paraId="54403DF3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91ED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LTF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1D6A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3D03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4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836E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1.10E-02</w:t>
            </w:r>
          </w:p>
        </w:tc>
      </w:tr>
      <w:tr w:rsidR="009326EF" w:rsidRPr="008C2633" w14:paraId="2EA8B2C5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565E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H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3F5F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0A9E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3B9B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1.20E-02</w:t>
            </w:r>
          </w:p>
        </w:tc>
      </w:tr>
      <w:tr w:rsidR="009326EF" w:rsidRPr="008C2633" w14:paraId="3BDC960E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EEAD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D17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3E13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3F42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6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9D7E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1.86E-02</w:t>
            </w:r>
          </w:p>
        </w:tc>
      </w:tr>
      <w:tr w:rsidR="009326EF" w:rsidRPr="008C2633" w14:paraId="3E6981BB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5688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RNASE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144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DDC3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9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5819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2.24E-02</w:t>
            </w:r>
          </w:p>
        </w:tc>
      </w:tr>
      <w:tr w:rsidR="009326EF" w:rsidRPr="008C2633" w14:paraId="52EA4F16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2B0C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TOLLI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4DE4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0C3F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1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B3AC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2.47E-02</w:t>
            </w:r>
          </w:p>
        </w:tc>
      </w:tr>
      <w:tr w:rsidR="009326EF" w:rsidRPr="008C2633" w14:paraId="4B7EEEE0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8EFC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MP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2CD7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19FA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6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6D4CF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2.64E-02</w:t>
            </w:r>
          </w:p>
        </w:tc>
      </w:tr>
      <w:tr w:rsidR="009326EF" w:rsidRPr="008C2633" w14:paraId="011C7FBA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EF3F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TS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16C5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564B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9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5EC7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3.07E-02</w:t>
            </w:r>
          </w:p>
        </w:tc>
      </w:tr>
      <w:tr w:rsidR="009326EF" w:rsidRPr="008C2633" w14:paraId="67F86444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CA4E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OLFM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E79A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DAAC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9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E379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3.64E-02</w:t>
            </w:r>
          </w:p>
        </w:tc>
      </w:tr>
      <w:tr w:rsidR="009326EF" w:rsidRPr="008C2633" w14:paraId="00BEC8E8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B639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S100A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7638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11DB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7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CA9E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3.72E-02</w:t>
            </w:r>
          </w:p>
        </w:tc>
      </w:tr>
      <w:tr w:rsidR="009326EF" w:rsidRPr="008C2633" w14:paraId="3366089E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E126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SERPINB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57E2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6212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4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2E27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4.08E-02</w:t>
            </w:r>
          </w:p>
        </w:tc>
      </w:tr>
      <w:tr w:rsidR="009326EF" w:rsidRPr="008C2633" w14:paraId="36FDDF0D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5656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lastRenderedPageBreak/>
              <w:t>CEACAM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0B9C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3BD2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4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CE51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5.01E-02</w:t>
            </w:r>
          </w:p>
        </w:tc>
      </w:tr>
      <w:tr w:rsidR="009326EF" w:rsidRPr="008C2633" w14:paraId="11A6E81C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2CFF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S100A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FF85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6E66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6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15A6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pt-BR" w:eastAsia="pt-BR"/>
              </w:rPr>
              <w:t>5.00E-02</w:t>
            </w:r>
          </w:p>
        </w:tc>
      </w:tr>
      <w:tr w:rsidR="009326EF" w:rsidRPr="008C2633" w14:paraId="18162C5E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32BD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RNASE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60E1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704D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14AF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.41E-02</w:t>
            </w:r>
          </w:p>
        </w:tc>
      </w:tr>
      <w:tr w:rsidR="009326EF" w:rsidRPr="008C2633" w14:paraId="0D6D0353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0D9EF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ORM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559C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0EFD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EFEA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.44E-02</w:t>
            </w:r>
          </w:p>
        </w:tc>
      </w:tr>
      <w:tr w:rsidR="009326EF" w:rsidRPr="008C2633" w14:paraId="56562882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53DC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ITGA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FBEB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4D1B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4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D515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09E-01</w:t>
            </w:r>
          </w:p>
        </w:tc>
      </w:tr>
      <w:tr w:rsidR="009326EF" w:rsidRPr="008C2633" w14:paraId="10EDB949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CDC0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ELAN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168A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8E1C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2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9722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24E-01</w:t>
            </w:r>
          </w:p>
        </w:tc>
      </w:tr>
      <w:tr w:rsidR="009326EF" w:rsidRPr="008C2633" w14:paraId="0D86768A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9DAF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TS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1487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52D6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B541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31E-01</w:t>
            </w:r>
          </w:p>
        </w:tc>
      </w:tr>
      <w:tr w:rsidR="009326EF" w:rsidRPr="008C2633" w14:paraId="1196558E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E40B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GSDM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63EE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81AF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FDAB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42E-01</w:t>
            </w:r>
          </w:p>
        </w:tc>
      </w:tr>
      <w:tr w:rsidR="009326EF" w:rsidRPr="008C2633" w14:paraId="06684C56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CEF7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ALOX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BA1F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2471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3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F2C6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54E-01</w:t>
            </w:r>
          </w:p>
        </w:tc>
      </w:tr>
      <w:tr w:rsidR="009326EF" w:rsidRPr="008C2633" w14:paraId="6932077D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5209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YB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FEDCF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31DC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3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B283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61E-01</w:t>
            </w:r>
          </w:p>
        </w:tc>
      </w:tr>
      <w:tr w:rsidR="009326EF" w:rsidRPr="008C2633" w14:paraId="6D3ACD9F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633E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PTAF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1270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37E7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3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7F1F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.80E-01</w:t>
            </w:r>
          </w:p>
        </w:tc>
      </w:tr>
      <w:tr w:rsidR="009326EF" w:rsidRPr="008C2633" w14:paraId="4405587C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F49BF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S100A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CD6F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F8C8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E3BB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.34E-01</w:t>
            </w:r>
          </w:p>
        </w:tc>
      </w:tr>
      <w:tr w:rsidR="009326EF" w:rsidRPr="008C2633" w14:paraId="309B38D7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05CB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TIMP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0F5B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FAAF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EFA7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.41E-01</w:t>
            </w:r>
          </w:p>
        </w:tc>
      </w:tr>
      <w:tr w:rsidR="009326EF" w:rsidRPr="008C2633" w14:paraId="3B43B8DC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05DE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ST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E6F6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4CD7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-0.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BECA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.44E-01</w:t>
            </w:r>
          </w:p>
        </w:tc>
      </w:tr>
      <w:tr w:rsidR="009326EF" w:rsidRPr="008C2633" w14:paraId="4B44274C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7AE1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BST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F2803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ECBA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7102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.03E-01</w:t>
            </w:r>
          </w:p>
        </w:tc>
      </w:tr>
      <w:tr w:rsidR="009326EF" w:rsidRPr="008C2633" w14:paraId="5EE55477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47B1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CHI3L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3954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174F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0205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.13E-01</w:t>
            </w:r>
          </w:p>
        </w:tc>
      </w:tr>
      <w:tr w:rsidR="009326EF" w:rsidRPr="008C2633" w14:paraId="3B675F14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62F2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GR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C91EF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76DB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8007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.29E-01</w:t>
            </w:r>
          </w:p>
        </w:tc>
      </w:tr>
      <w:tr w:rsidR="009326EF" w:rsidRPr="008C2633" w14:paraId="268D2BE6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7476E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FPR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BED2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6A34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3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1A82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3.44E-01</w:t>
            </w:r>
          </w:p>
        </w:tc>
      </w:tr>
      <w:tr w:rsidR="009326EF" w:rsidRPr="008C2633" w14:paraId="34C6E2A6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9EBD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PTX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8CC4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0A1D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DB93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.02E-01</w:t>
            </w:r>
          </w:p>
        </w:tc>
      </w:tr>
      <w:tr w:rsidR="009326EF" w:rsidRPr="008C2633" w14:paraId="60FED4F0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1BD3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SERPINA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4C8AF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3DC6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A6A59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.27E-01</w:t>
            </w:r>
          </w:p>
        </w:tc>
      </w:tr>
      <w:tr w:rsidR="009326EF" w:rsidRPr="008C2633" w14:paraId="33407C54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BD7A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FPR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CDAB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E748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9D3D5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.83E-01</w:t>
            </w:r>
          </w:p>
        </w:tc>
      </w:tr>
      <w:tr w:rsidR="009326EF" w:rsidRPr="008C2633" w14:paraId="336B75BC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E763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PPB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9CB57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A744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2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C10C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.34E-01</w:t>
            </w:r>
          </w:p>
        </w:tc>
      </w:tr>
      <w:tr w:rsidR="009326EF" w:rsidRPr="008C2633" w14:paraId="3E289620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07AEC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TLR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8907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B122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1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5263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.70E-01</w:t>
            </w:r>
          </w:p>
        </w:tc>
      </w:tr>
      <w:tr w:rsidR="009326EF" w:rsidRPr="008C2633" w14:paraId="2FBAE746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42AA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LYZ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5517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3F5D0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9F864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5.75E-01</w:t>
            </w:r>
          </w:p>
        </w:tc>
      </w:tr>
      <w:tr w:rsidR="009326EF" w:rsidRPr="008C2633" w14:paraId="1BCBFB80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7453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PLAU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63DB2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9A7C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-0.0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6A6D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.14E-01</w:t>
            </w:r>
          </w:p>
        </w:tc>
      </w:tr>
      <w:tr w:rsidR="009326EF" w:rsidRPr="008C2633" w14:paraId="27227BB5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C0C1A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OLR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940E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B9058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-0.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D632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.78E-01</w:t>
            </w:r>
          </w:p>
        </w:tc>
      </w:tr>
      <w:tr w:rsidR="009326EF" w:rsidRPr="008C2633" w14:paraId="628C3AA8" w14:textId="77777777" w:rsidTr="00682240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097BB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pt-BR" w:eastAsia="pt-BR"/>
              </w:rPr>
              <w:t>LGALS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9DDFD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612E6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0.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A8D1" w14:textId="77777777" w:rsidR="009326EF" w:rsidRPr="008C2633" w:rsidRDefault="009326EF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</w:pPr>
            <w:r w:rsidRPr="008C2633">
              <w:rPr>
                <w:rFonts w:ascii="Arial" w:eastAsia="Times New Roman" w:hAnsi="Arial" w:cs="Arial"/>
                <w:color w:val="000000" w:themeColor="text1"/>
                <w:szCs w:val="24"/>
                <w:lang w:val="pt-BR" w:eastAsia="pt-BR"/>
              </w:rPr>
              <w:t>6.92E-01</w:t>
            </w:r>
          </w:p>
        </w:tc>
      </w:tr>
    </w:tbl>
    <w:p w14:paraId="69EE2A09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57E00817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379D7945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14D52810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41FD0539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76DC84BC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3062F533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515E8724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0EDB8C09" w14:textId="77777777" w:rsidR="00682240" w:rsidRDefault="00682240" w:rsidP="00682240">
      <w:pPr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14:paraId="063D4BC2" w14:textId="462A6171" w:rsidR="002E4CBE" w:rsidRDefault="00EF7D60" w:rsidP="00682240">
      <w:pPr>
        <w:jc w:val="both"/>
        <w:rPr>
          <w:rFonts w:ascii="Arial" w:hAnsi="Arial" w:cs="Arial"/>
          <w:szCs w:val="24"/>
        </w:rPr>
      </w:pPr>
      <w:r w:rsidRPr="00682240">
        <w:rPr>
          <w:rFonts w:ascii="Arial" w:hAnsi="Arial" w:cs="Arial"/>
          <w:b/>
          <w:bCs/>
          <w:color w:val="000000" w:themeColor="text1"/>
          <w:szCs w:val="24"/>
        </w:rPr>
        <w:lastRenderedPageBreak/>
        <w:t>Supplementary Table S</w:t>
      </w:r>
      <w:r w:rsidR="00E84049">
        <w:rPr>
          <w:rFonts w:ascii="Arial" w:hAnsi="Arial" w:cs="Arial"/>
          <w:b/>
          <w:bCs/>
          <w:color w:val="000000" w:themeColor="text1"/>
          <w:szCs w:val="24"/>
        </w:rPr>
        <w:t>8</w:t>
      </w:r>
      <w:r w:rsidR="002E4CBE" w:rsidRPr="008C2633">
        <w:rPr>
          <w:rFonts w:ascii="Arial" w:hAnsi="Arial" w:cs="Arial"/>
          <w:szCs w:val="24"/>
        </w:rPr>
        <w:t>.</w:t>
      </w:r>
      <w:r w:rsidR="00682240" w:rsidRPr="00682240">
        <w:t xml:space="preserve"> </w:t>
      </w:r>
      <w:r w:rsidR="00682240" w:rsidRPr="00682240">
        <w:rPr>
          <w:rFonts w:ascii="Arial" w:hAnsi="Arial" w:cs="Arial"/>
          <w:szCs w:val="24"/>
        </w:rPr>
        <w:t>Pairwise comparison of LDN-related protein abundances in sepsis patients and healthy controls</w:t>
      </w:r>
    </w:p>
    <w:tbl>
      <w:tblPr>
        <w:tblW w:w="79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632"/>
        <w:gridCol w:w="1701"/>
        <w:gridCol w:w="1559"/>
        <w:gridCol w:w="1701"/>
      </w:tblGrid>
      <w:tr w:rsidR="00682240" w:rsidRPr="00EF229F" w14:paraId="28E79DC5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C1F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proofErr w:type="spellStart"/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UniProt</w:t>
            </w:r>
            <w:proofErr w:type="spellEnd"/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ID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E16C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D643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Sepsis (n=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7CA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proofErr w:type="spellStart"/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Control</w:t>
            </w:r>
            <w:proofErr w:type="spellEnd"/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 xml:space="preserve"> (n=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712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P-</w:t>
            </w:r>
            <w:proofErr w:type="spellStart"/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value</w:t>
            </w:r>
            <w:proofErr w:type="spellEnd"/>
          </w:p>
        </w:tc>
      </w:tr>
      <w:tr w:rsidR="00682240" w:rsidRPr="00EF229F" w14:paraId="5D0552F0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60E9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Q6UX0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BC6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OLF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F177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2.91 (2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315B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9.17 (0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59B5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2.05E-07</w:t>
            </w:r>
          </w:p>
        </w:tc>
      </w:tr>
      <w:tr w:rsidR="00682240" w:rsidRPr="00EF229F" w14:paraId="68E19DEB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A76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241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77E0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PRT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B05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4.66 (0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6C32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3.13 (0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805F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1.72E-06</w:t>
            </w:r>
          </w:p>
        </w:tc>
      </w:tr>
      <w:tr w:rsidR="00682240" w:rsidRPr="00EF229F" w14:paraId="17F5A6A3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1F4E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051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D27F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M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1FD7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6.22 (0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3C72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4.42 (0.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A3E0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3.26E-05</w:t>
            </w:r>
          </w:p>
        </w:tc>
      </w:tr>
      <w:tr w:rsidR="00682240" w:rsidRPr="00EF229F" w14:paraId="126A5108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8206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127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EC9C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RNASE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DAA3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5.30 (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8160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3.71 (0.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0868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6.37E-05</w:t>
            </w:r>
          </w:p>
        </w:tc>
      </w:tr>
      <w:tr w:rsidR="00682240" w:rsidRPr="00EF229F" w14:paraId="49DFB92E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4BD1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2289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5555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MMP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97D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3.22 (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C809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1.87 (0.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D771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1.98E-04</w:t>
            </w:r>
          </w:p>
        </w:tc>
      </w:tr>
      <w:tr w:rsidR="00682240" w:rsidRPr="00EF229F" w14:paraId="5519B178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FD38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3199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0937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EACAM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3B7A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9.12 (1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8F8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.09 (1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6669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5.57E-04</w:t>
            </w:r>
          </w:p>
        </w:tc>
      </w:tr>
      <w:tr w:rsidR="00682240" w:rsidRPr="00EF229F" w14:paraId="5D13E7A8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34F0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027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CE0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T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B405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5.62 (1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01DA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4.54 (0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E076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1.52E-03</w:t>
            </w:r>
          </w:p>
        </w:tc>
      </w:tr>
      <w:tr w:rsidR="00682240" w:rsidRPr="00EF229F" w14:paraId="56BE4FC2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FB3C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801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1985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LC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CC4C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0.99 (0.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564E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0.28 (0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A7E1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4.94E-03</w:t>
            </w:r>
          </w:p>
        </w:tc>
      </w:tr>
      <w:tr w:rsidR="00682240" w:rsidRPr="00EF229F" w14:paraId="33435A3E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AA5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201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4516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ZU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3E66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0.14 (0.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ADF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9.28 (0.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A213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7.27E-03</w:t>
            </w:r>
          </w:p>
        </w:tc>
      </w:tr>
      <w:tr w:rsidR="00682240" w:rsidRPr="00EF229F" w14:paraId="09DA3EB3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BDD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499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89BF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A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42A5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2.78 (1.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A11C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0.88 (1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A1F6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pt-BR" w:eastAsia="pt-BR"/>
              </w:rPr>
              <w:t>2.56E-02</w:t>
            </w:r>
          </w:p>
        </w:tc>
      </w:tr>
      <w:tr w:rsidR="00682240" w:rsidRPr="00EF229F" w14:paraId="176F470C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14D3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0073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942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H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8506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7.11 (1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08A1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.19 (1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CCF9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8.52E-02</w:t>
            </w:r>
          </w:p>
        </w:tc>
      </w:tr>
      <w:tr w:rsidR="00682240" w:rsidRPr="00EF229F" w14:paraId="431A2736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61FD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0831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FD7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CTS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1D1C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1.75 (0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B06F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1.38 (0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766E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1.39E-01</w:t>
            </w:r>
          </w:p>
        </w:tc>
      </w:tr>
      <w:tr w:rsidR="00682240" w:rsidRPr="00EF229F" w14:paraId="035B8D52" w14:textId="77777777" w:rsidTr="003958E1">
        <w:trPr>
          <w:trHeight w:val="29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26DF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P050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1434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pt-BR" w:eastAsia="pt-BR"/>
              </w:rPr>
              <w:t>AR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C48A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7.40 (1.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BE12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6.44 (2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8D81" w14:textId="77777777" w:rsidR="00682240" w:rsidRPr="00EF229F" w:rsidRDefault="00682240" w:rsidP="003958E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</w:pPr>
            <w:r w:rsidRPr="00EF229F">
              <w:rPr>
                <w:rFonts w:ascii="Arial" w:eastAsia="Times New Roman" w:hAnsi="Arial" w:cs="Arial"/>
                <w:color w:val="000000"/>
                <w:sz w:val="22"/>
                <w:lang w:val="pt-BR" w:eastAsia="pt-BR"/>
              </w:rPr>
              <w:t>3.14E-01</w:t>
            </w:r>
          </w:p>
        </w:tc>
      </w:tr>
    </w:tbl>
    <w:p w14:paraId="6A493537" w14:textId="77777777" w:rsidR="00682240" w:rsidRPr="00067FBF" w:rsidRDefault="00682240" w:rsidP="00682240">
      <w:pPr>
        <w:rPr>
          <w:rFonts w:ascii="Arial" w:hAnsi="Arial" w:cs="Arial"/>
          <w:color w:val="000000" w:themeColor="text1"/>
          <w:szCs w:val="24"/>
        </w:rPr>
      </w:pPr>
    </w:p>
    <w:p w14:paraId="158B6230" w14:textId="77777777" w:rsidR="00682240" w:rsidRPr="00067FBF" w:rsidRDefault="00682240" w:rsidP="00682240">
      <w:pPr>
        <w:rPr>
          <w:rFonts w:ascii="Arial" w:hAnsi="Arial" w:cs="Arial"/>
          <w:color w:val="000000" w:themeColor="text1"/>
          <w:szCs w:val="24"/>
        </w:rPr>
      </w:pPr>
    </w:p>
    <w:p w14:paraId="64420885" w14:textId="77777777" w:rsidR="00682240" w:rsidRPr="00682240" w:rsidRDefault="00682240" w:rsidP="00682240">
      <w:pPr>
        <w:jc w:val="both"/>
        <w:rPr>
          <w:rFonts w:ascii="Arial" w:hAnsi="Arial" w:cs="Arial"/>
          <w:color w:val="000000" w:themeColor="text1"/>
          <w:szCs w:val="24"/>
        </w:rPr>
      </w:pPr>
    </w:p>
    <w:p w14:paraId="6AF9BC1C" w14:textId="77777777" w:rsidR="00B33ECB" w:rsidRPr="008C2633" w:rsidRDefault="00B33ECB">
      <w:pPr>
        <w:rPr>
          <w:rFonts w:ascii="Arial" w:hAnsi="Arial" w:cs="Arial"/>
          <w:color w:val="000000" w:themeColor="text1"/>
          <w:szCs w:val="24"/>
          <w:lang w:val="pt-BR"/>
        </w:rPr>
      </w:pPr>
    </w:p>
    <w:p w14:paraId="1B03D01C" w14:textId="77777777" w:rsidR="00B33ECB" w:rsidRPr="008C2633" w:rsidRDefault="00B33ECB">
      <w:pPr>
        <w:rPr>
          <w:rFonts w:ascii="Arial" w:hAnsi="Arial" w:cs="Arial"/>
          <w:color w:val="000000" w:themeColor="text1"/>
          <w:szCs w:val="24"/>
          <w:lang w:val="pt-BR"/>
        </w:rPr>
      </w:pPr>
    </w:p>
    <w:p w14:paraId="2CF42384" w14:textId="77777777" w:rsidR="00B33ECB" w:rsidRPr="008C2633" w:rsidRDefault="00B33ECB">
      <w:pPr>
        <w:rPr>
          <w:rFonts w:ascii="Arial" w:hAnsi="Arial" w:cs="Arial"/>
          <w:color w:val="000000" w:themeColor="text1"/>
          <w:szCs w:val="24"/>
          <w:lang w:val="pt-BR"/>
        </w:rPr>
      </w:pPr>
    </w:p>
    <w:p w14:paraId="71F41220" w14:textId="77777777" w:rsidR="00B33ECB" w:rsidRPr="008C2633" w:rsidRDefault="00B33ECB">
      <w:pPr>
        <w:rPr>
          <w:rFonts w:ascii="Arial" w:hAnsi="Arial" w:cs="Arial"/>
          <w:color w:val="000000" w:themeColor="text1"/>
          <w:szCs w:val="24"/>
          <w:lang w:val="pt-BR"/>
        </w:rPr>
      </w:pPr>
    </w:p>
    <w:p w14:paraId="7686A82A" w14:textId="0DF6D772" w:rsidR="00B33ECB" w:rsidRPr="008C2633" w:rsidRDefault="00B33ECB">
      <w:pPr>
        <w:rPr>
          <w:rFonts w:ascii="Arial" w:hAnsi="Arial" w:cs="Arial"/>
          <w:color w:val="000000" w:themeColor="text1"/>
          <w:szCs w:val="24"/>
          <w:lang w:val="pt-BR"/>
        </w:rPr>
      </w:pPr>
    </w:p>
    <w:sectPr w:rsidR="00B33ECB" w:rsidRPr="008C2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2CB"/>
    <w:rsid w:val="0001542F"/>
    <w:rsid w:val="00067FBF"/>
    <w:rsid w:val="000948FD"/>
    <w:rsid w:val="000F2C81"/>
    <w:rsid w:val="001053C2"/>
    <w:rsid w:val="0012534E"/>
    <w:rsid w:val="00140225"/>
    <w:rsid w:val="00162F6B"/>
    <w:rsid w:val="00177893"/>
    <w:rsid w:val="001A178C"/>
    <w:rsid w:val="001E0D1D"/>
    <w:rsid w:val="00211783"/>
    <w:rsid w:val="00250FF4"/>
    <w:rsid w:val="0026178D"/>
    <w:rsid w:val="0027169F"/>
    <w:rsid w:val="00297C96"/>
    <w:rsid w:val="002A5486"/>
    <w:rsid w:val="002E2DEB"/>
    <w:rsid w:val="002E4CBE"/>
    <w:rsid w:val="002F5848"/>
    <w:rsid w:val="003130B6"/>
    <w:rsid w:val="00323B40"/>
    <w:rsid w:val="00393C0F"/>
    <w:rsid w:val="004E7745"/>
    <w:rsid w:val="00531F40"/>
    <w:rsid w:val="00550556"/>
    <w:rsid w:val="00560A2C"/>
    <w:rsid w:val="006327FF"/>
    <w:rsid w:val="00671BA9"/>
    <w:rsid w:val="00682240"/>
    <w:rsid w:val="0068630D"/>
    <w:rsid w:val="006D2C15"/>
    <w:rsid w:val="00704E3F"/>
    <w:rsid w:val="007974C2"/>
    <w:rsid w:val="007E5B9A"/>
    <w:rsid w:val="007F1543"/>
    <w:rsid w:val="00852770"/>
    <w:rsid w:val="00883C7A"/>
    <w:rsid w:val="008B72E4"/>
    <w:rsid w:val="008C2633"/>
    <w:rsid w:val="008C3D83"/>
    <w:rsid w:val="008E4BA9"/>
    <w:rsid w:val="00910C85"/>
    <w:rsid w:val="009326EF"/>
    <w:rsid w:val="009511AE"/>
    <w:rsid w:val="009616BF"/>
    <w:rsid w:val="009914FB"/>
    <w:rsid w:val="009C0E9D"/>
    <w:rsid w:val="009C2DFA"/>
    <w:rsid w:val="009E0537"/>
    <w:rsid w:val="00A15ED4"/>
    <w:rsid w:val="00A458E5"/>
    <w:rsid w:val="00A950F5"/>
    <w:rsid w:val="00AE52CB"/>
    <w:rsid w:val="00AE6FE3"/>
    <w:rsid w:val="00B1092D"/>
    <w:rsid w:val="00B33ECB"/>
    <w:rsid w:val="00B651F0"/>
    <w:rsid w:val="00BE25EB"/>
    <w:rsid w:val="00C00554"/>
    <w:rsid w:val="00C2351D"/>
    <w:rsid w:val="00C31B8C"/>
    <w:rsid w:val="00C40637"/>
    <w:rsid w:val="00C40A18"/>
    <w:rsid w:val="00C44226"/>
    <w:rsid w:val="00C44DE1"/>
    <w:rsid w:val="00C77EC2"/>
    <w:rsid w:val="00C84495"/>
    <w:rsid w:val="00CD5284"/>
    <w:rsid w:val="00CF3DF0"/>
    <w:rsid w:val="00D02EDE"/>
    <w:rsid w:val="00D6299B"/>
    <w:rsid w:val="00E3321A"/>
    <w:rsid w:val="00E84049"/>
    <w:rsid w:val="00EF229F"/>
    <w:rsid w:val="00EF7D60"/>
    <w:rsid w:val="00F05026"/>
    <w:rsid w:val="00F31573"/>
    <w:rsid w:val="00FA267C"/>
    <w:rsid w:val="00FA323E"/>
    <w:rsid w:val="00FC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E21AF1"/>
  <w14:defaultImageDpi w14:val="32767"/>
  <w15:chartTrackingRefBased/>
  <w15:docId w15:val="{998619C3-A659-4F98-981F-0765088FD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6D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2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2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2C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2C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2C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2C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2C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2C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2C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2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2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2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2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2C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2C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2C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2CB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2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2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2CB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C06D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9E053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77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8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893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77893"/>
    <w:rPr>
      <w:color w:val="0000FF"/>
      <w:u w:val="single"/>
    </w:rPr>
  </w:style>
  <w:style w:type="paragraph" w:styleId="Revision">
    <w:name w:val="Revision"/>
    <w:hidden/>
    <w:uiPriority w:val="99"/>
    <w:semiHidden/>
    <w:rsid w:val="00D6299B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3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salomao@unifesp.br" TargetMode="External"/><Relationship Id="rId4" Type="http://schemas.openxmlformats.org/officeDocument/2006/relationships/hyperlink" Target="mailto:giuseppe.gianini@unifesp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74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eite</dc:creator>
  <cp:keywords/>
  <dc:description/>
  <cp:lastModifiedBy>Giuseppe Leite</cp:lastModifiedBy>
  <cp:revision>5</cp:revision>
  <dcterms:created xsi:type="dcterms:W3CDTF">2024-10-24T12:13:00Z</dcterms:created>
  <dcterms:modified xsi:type="dcterms:W3CDTF">2024-10-24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96fe06b418b944c7e74915e4cd20907f3e5bb3b7c1144823358bf0745a4402</vt:lpwstr>
  </property>
</Properties>
</file>